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433A" w:rsidRPr="00CD7D79" w:rsidRDefault="00CD7D79" w:rsidP="00B71015">
      <w:pPr>
        <w:spacing w:line="480" w:lineRule="auto"/>
        <w:rPr>
          <w:b/>
          <w:sz w:val="20"/>
          <w:szCs w:val="20"/>
        </w:rPr>
      </w:pPr>
      <w:bookmarkStart w:id="0" w:name="OLE_LINK2"/>
      <w:bookmarkStart w:id="1" w:name="OLE_LINK3"/>
      <w:bookmarkStart w:id="2" w:name="OLE_LINK9"/>
      <w:bookmarkStart w:id="3" w:name="OLE_LINK12"/>
      <w:bookmarkStart w:id="4" w:name="OLE_LINK4"/>
      <w:r w:rsidRPr="002D4C27">
        <w:rPr>
          <w:b/>
          <w:sz w:val="20"/>
          <w:szCs w:val="20"/>
        </w:rPr>
        <w:t>Supplementary</w:t>
      </w:r>
      <w:bookmarkEnd w:id="0"/>
      <w:bookmarkEnd w:id="1"/>
      <w:r>
        <w:rPr>
          <w:b/>
          <w:sz w:val="20"/>
          <w:szCs w:val="20"/>
        </w:rPr>
        <w:t xml:space="preserve"> </w:t>
      </w:r>
      <w:r>
        <w:rPr>
          <w:rFonts w:hint="eastAsia"/>
          <w:b/>
          <w:sz w:val="20"/>
          <w:szCs w:val="20"/>
        </w:rPr>
        <w:t>m</w:t>
      </w:r>
      <w:r w:rsidRPr="00C444C9">
        <w:rPr>
          <w:b/>
          <w:sz w:val="20"/>
          <w:szCs w:val="20"/>
        </w:rPr>
        <w:t>aterials</w:t>
      </w:r>
    </w:p>
    <w:bookmarkEnd w:id="4"/>
    <w:p w:rsidR="004607B4" w:rsidRDefault="00C444C9" w:rsidP="00B71015">
      <w:pPr>
        <w:spacing w:line="480" w:lineRule="auto"/>
        <w:rPr>
          <w:sz w:val="20"/>
          <w:szCs w:val="20"/>
        </w:rPr>
      </w:pPr>
      <w:r w:rsidRPr="00C444C9">
        <w:rPr>
          <w:sz w:val="20"/>
          <w:szCs w:val="20"/>
        </w:rPr>
        <w:t xml:space="preserve">In order to investigate the relationship between metabolites and proteins after cerebral ischemia, a </w:t>
      </w:r>
      <w:r w:rsidRPr="008C2A9D">
        <w:rPr>
          <w:szCs w:val="21"/>
          <w:lang w:val="en-GB"/>
        </w:rPr>
        <w:t>cerebral ischemia</w:t>
      </w:r>
      <w:r w:rsidRPr="00C444C9">
        <w:rPr>
          <w:sz w:val="20"/>
          <w:szCs w:val="20"/>
        </w:rPr>
        <w:t xml:space="preserve"> imbalanced network of </w:t>
      </w:r>
      <w:bookmarkStart w:id="5" w:name="OLE_LINK13"/>
      <w:bookmarkStart w:id="6" w:name="OLE_LINK14"/>
      <w:r w:rsidRPr="00C444C9">
        <w:rPr>
          <w:sz w:val="20"/>
          <w:szCs w:val="20"/>
        </w:rPr>
        <w:t>AAs-enzymes-proteins was constructed</w:t>
      </w:r>
      <w:bookmarkEnd w:id="5"/>
      <w:bookmarkEnd w:id="6"/>
      <w:r w:rsidRPr="00C444C9">
        <w:rPr>
          <w:rFonts w:hint="eastAsia"/>
          <w:sz w:val="20"/>
          <w:szCs w:val="20"/>
        </w:rPr>
        <w:t>.</w:t>
      </w:r>
      <w:r w:rsidRPr="00C444C9">
        <w:rPr>
          <w:sz w:val="20"/>
          <w:szCs w:val="20"/>
        </w:rPr>
        <w:t xml:space="preserve"> </w:t>
      </w:r>
      <w:bookmarkEnd w:id="2"/>
      <w:bookmarkEnd w:id="3"/>
      <w:r>
        <w:rPr>
          <w:rFonts w:hint="eastAsia"/>
          <w:sz w:val="20"/>
          <w:szCs w:val="20"/>
        </w:rPr>
        <w:t>According to the</w:t>
      </w:r>
      <w:r w:rsidRPr="00C444C9">
        <w:rPr>
          <w:sz w:val="20"/>
          <w:szCs w:val="20"/>
        </w:rPr>
        <w:t xml:space="preserve"> protocols </w:t>
      </w:r>
      <w:r w:rsidR="00361449">
        <w:rPr>
          <w:rFonts w:hint="eastAsia"/>
          <w:sz w:val="20"/>
          <w:szCs w:val="20"/>
        </w:rPr>
        <w:t xml:space="preserve">including the </w:t>
      </w:r>
      <w:r w:rsidRPr="00C444C9">
        <w:rPr>
          <w:sz w:val="20"/>
          <w:szCs w:val="20"/>
        </w:rPr>
        <w:t>four</w:t>
      </w:r>
      <w:r>
        <w:rPr>
          <w:sz w:val="20"/>
          <w:szCs w:val="20"/>
        </w:rPr>
        <w:t xml:space="preserve"> main steps</w:t>
      </w:r>
      <w:r w:rsidR="00D14C30">
        <w:rPr>
          <w:rFonts w:hint="eastAsia"/>
          <w:sz w:val="20"/>
          <w:szCs w:val="20"/>
        </w:rPr>
        <w:t xml:space="preserve"> w</w:t>
      </w:r>
      <w:bookmarkStart w:id="7" w:name="_GoBack"/>
      <w:bookmarkEnd w:id="7"/>
      <w:r w:rsidR="00D14C30">
        <w:rPr>
          <w:rFonts w:hint="eastAsia"/>
          <w:sz w:val="20"/>
          <w:szCs w:val="20"/>
        </w:rPr>
        <w:t>hich had</w:t>
      </w:r>
      <w:r>
        <w:rPr>
          <w:rFonts w:hint="eastAsia"/>
          <w:sz w:val="20"/>
          <w:szCs w:val="20"/>
        </w:rPr>
        <w:t xml:space="preserve"> been written </w:t>
      </w:r>
      <w:r w:rsidRPr="00C444C9">
        <w:rPr>
          <w:sz w:val="20"/>
          <w:szCs w:val="20"/>
        </w:rPr>
        <w:t>detailedly</w:t>
      </w:r>
      <w:r w:rsidRPr="00C444C9">
        <w:rPr>
          <w:rFonts w:hint="eastAsia"/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 xml:space="preserve">in the manuscript </w:t>
      </w:r>
      <w:r w:rsidR="00361449">
        <w:rPr>
          <w:rFonts w:hint="eastAsia"/>
          <w:sz w:val="20"/>
          <w:szCs w:val="20"/>
        </w:rPr>
        <w:t xml:space="preserve">2.2, the </w:t>
      </w:r>
      <w:r w:rsidR="00FC6CE0">
        <w:rPr>
          <w:rFonts w:hint="eastAsia"/>
          <w:sz w:val="20"/>
          <w:szCs w:val="20"/>
        </w:rPr>
        <w:t xml:space="preserve">AAs, </w:t>
      </w:r>
      <w:r w:rsidR="00FC6CE0" w:rsidRPr="00C444C9">
        <w:rPr>
          <w:sz w:val="20"/>
          <w:szCs w:val="20"/>
        </w:rPr>
        <w:t>enzymes</w:t>
      </w:r>
      <w:r w:rsidR="00FC6CE0">
        <w:rPr>
          <w:rFonts w:hint="eastAsia"/>
          <w:sz w:val="20"/>
          <w:szCs w:val="20"/>
        </w:rPr>
        <w:t xml:space="preserve"> and </w:t>
      </w:r>
      <w:r w:rsidR="00FC6CE0" w:rsidRPr="00C444C9">
        <w:rPr>
          <w:sz w:val="20"/>
          <w:szCs w:val="20"/>
        </w:rPr>
        <w:t>proteins</w:t>
      </w:r>
      <w:r w:rsidR="00FC6CE0">
        <w:rPr>
          <w:rFonts w:hint="eastAsia"/>
          <w:sz w:val="20"/>
          <w:szCs w:val="20"/>
        </w:rPr>
        <w:t xml:space="preserve"> which are related to </w:t>
      </w:r>
      <w:r w:rsidR="00FC6CE0" w:rsidRPr="00C444C9">
        <w:rPr>
          <w:sz w:val="20"/>
          <w:szCs w:val="20"/>
        </w:rPr>
        <w:t>cerebral ischemia</w:t>
      </w:r>
      <w:r w:rsidR="00FC6CE0">
        <w:rPr>
          <w:rFonts w:hint="eastAsia"/>
          <w:sz w:val="20"/>
          <w:szCs w:val="20"/>
        </w:rPr>
        <w:t xml:space="preserve"> was </w:t>
      </w:r>
      <w:r w:rsidR="004224E3" w:rsidRPr="004224E3">
        <w:rPr>
          <w:sz w:val="20"/>
          <w:szCs w:val="20"/>
        </w:rPr>
        <w:t>filtrate</w:t>
      </w:r>
      <w:r w:rsidR="004224E3">
        <w:rPr>
          <w:rFonts w:hint="eastAsia"/>
          <w:sz w:val="20"/>
          <w:szCs w:val="20"/>
        </w:rPr>
        <w:t>d</w:t>
      </w:r>
      <w:r w:rsidR="00FC6CE0">
        <w:rPr>
          <w:rFonts w:hint="eastAsia"/>
          <w:sz w:val="20"/>
          <w:szCs w:val="20"/>
        </w:rPr>
        <w:t xml:space="preserve"> and </w:t>
      </w:r>
      <w:r w:rsidR="004224E3">
        <w:rPr>
          <w:sz w:val="20"/>
          <w:szCs w:val="20"/>
        </w:rPr>
        <w:t>summarized</w:t>
      </w:r>
      <w:r w:rsidR="004224E3">
        <w:rPr>
          <w:rFonts w:hint="eastAsia"/>
          <w:sz w:val="20"/>
          <w:szCs w:val="20"/>
        </w:rPr>
        <w:t xml:space="preserve"> in the following Table S1. Based on the </w:t>
      </w:r>
      <w:r w:rsidR="00D55AC3">
        <w:rPr>
          <w:rFonts w:hint="eastAsia"/>
          <w:sz w:val="20"/>
          <w:szCs w:val="20"/>
        </w:rPr>
        <w:t>data</w:t>
      </w:r>
      <w:r w:rsidR="004224E3">
        <w:rPr>
          <w:rFonts w:hint="eastAsia"/>
          <w:sz w:val="20"/>
          <w:szCs w:val="20"/>
        </w:rPr>
        <w:t xml:space="preserve"> in the Table </w:t>
      </w:r>
      <w:r w:rsidR="004607B4">
        <w:rPr>
          <w:rFonts w:hint="eastAsia"/>
          <w:sz w:val="20"/>
          <w:szCs w:val="20"/>
        </w:rPr>
        <w:t>S</w:t>
      </w:r>
      <w:r w:rsidR="004224E3">
        <w:rPr>
          <w:rFonts w:hint="eastAsia"/>
          <w:sz w:val="20"/>
          <w:szCs w:val="20"/>
        </w:rPr>
        <w:t>1, the v</w:t>
      </w:r>
      <w:r w:rsidR="004224E3" w:rsidRPr="004224E3">
        <w:rPr>
          <w:sz w:val="20"/>
          <w:szCs w:val="20"/>
        </w:rPr>
        <w:t>isual</w:t>
      </w:r>
      <w:r w:rsidR="004224E3">
        <w:rPr>
          <w:rFonts w:hint="eastAsia"/>
          <w:sz w:val="20"/>
          <w:szCs w:val="20"/>
        </w:rPr>
        <w:t xml:space="preserve"> </w:t>
      </w:r>
      <w:r w:rsidR="004224E3" w:rsidRPr="004224E3">
        <w:rPr>
          <w:sz w:val="20"/>
          <w:szCs w:val="20"/>
        </w:rPr>
        <w:t xml:space="preserve">networks </w:t>
      </w:r>
      <w:r w:rsidR="004607B4">
        <w:rPr>
          <w:rFonts w:hint="eastAsia"/>
          <w:sz w:val="20"/>
          <w:szCs w:val="20"/>
        </w:rPr>
        <w:t xml:space="preserve">of </w:t>
      </w:r>
      <w:r w:rsidR="004607B4" w:rsidRPr="004607B4">
        <w:rPr>
          <w:sz w:val="20"/>
          <w:szCs w:val="20"/>
        </w:rPr>
        <w:t xml:space="preserve">AAs-enzymes-proteins </w:t>
      </w:r>
      <w:r w:rsidR="004607B4">
        <w:rPr>
          <w:rFonts w:hint="eastAsia"/>
          <w:sz w:val="20"/>
          <w:szCs w:val="20"/>
        </w:rPr>
        <w:t xml:space="preserve">(Figure 1 in the manuscript) </w:t>
      </w:r>
      <w:r w:rsidR="004607B4" w:rsidRPr="004607B4">
        <w:rPr>
          <w:sz w:val="20"/>
          <w:szCs w:val="20"/>
        </w:rPr>
        <w:t xml:space="preserve">was constructed </w:t>
      </w:r>
      <w:r w:rsidR="00544773">
        <w:rPr>
          <w:rFonts w:hint="eastAsia"/>
          <w:sz w:val="20"/>
          <w:szCs w:val="20"/>
        </w:rPr>
        <w:t>by C</w:t>
      </w:r>
      <w:r w:rsidR="004607B4" w:rsidRPr="004607B4">
        <w:rPr>
          <w:sz w:val="20"/>
          <w:szCs w:val="20"/>
        </w:rPr>
        <w:t>ytoscape (Version 13.6)</w:t>
      </w:r>
    </w:p>
    <w:p w:rsidR="00B71015" w:rsidRPr="00D55AC3" w:rsidRDefault="00B71015" w:rsidP="009D284A">
      <w:pPr>
        <w:spacing w:line="360" w:lineRule="auto"/>
      </w:pPr>
    </w:p>
    <w:p w:rsidR="00D14C30" w:rsidRPr="00D11301" w:rsidRDefault="00D11301" w:rsidP="008C2A9D">
      <w:pPr>
        <w:spacing w:line="360" w:lineRule="auto"/>
        <w:jc w:val="center"/>
      </w:pPr>
      <w:r>
        <w:rPr>
          <w:rFonts w:hint="eastAsia"/>
        </w:rPr>
        <w:t>T</w:t>
      </w:r>
      <w:r>
        <w:t xml:space="preserve">able S1 </w:t>
      </w:r>
      <w:proofErr w:type="gramStart"/>
      <w:r w:rsidR="00C72E06">
        <w:rPr>
          <w:rFonts w:hint="eastAsia"/>
        </w:rPr>
        <w:t>The</w:t>
      </w:r>
      <w:proofErr w:type="gramEnd"/>
      <w:r w:rsidR="00C72E06">
        <w:rPr>
          <w:rFonts w:hint="eastAsia"/>
        </w:rPr>
        <w:t xml:space="preserve"> summary of </w:t>
      </w:r>
      <w:r w:rsidR="006E159B">
        <w:rPr>
          <w:rFonts w:hint="eastAsia"/>
        </w:rPr>
        <w:t>a</w:t>
      </w:r>
      <w:r w:rsidR="00C72E06" w:rsidRPr="00C72E06">
        <w:t>mino acid</w:t>
      </w:r>
      <w:r w:rsidR="00C72E06">
        <w:rPr>
          <w:rFonts w:hint="eastAsia"/>
        </w:rPr>
        <w:t>s</w:t>
      </w:r>
      <w:r w:rsidR="00C72E06" w:rsidRPr="00C72E06">
        <w:rPr>
          <w:rFonts w:hint="eastAsia"/>
        </w:rPr>
        <w:t xml:space="preserve">, </w:t>
      </w:r>
      <w:r w:rsidR="006E159B">
        <w:rPr>
          <w:rFonts w:hint="eastAsia"/>
        </w:rPr>
        <w:t>regula</w:t>
      </w:r>
      <w:r w:rsidR="006E159B">
        <w:t>t</w:t>
      </w:r>
      <w:r w:rsidR="006E159B">
        <w:rPr>
          <w:rFonts w:hint="eastAsia"/>
        </w:rPr>
        <w:t>o</w:t>
      </w:r>
      <w:r w:rsidR="006E159B">
        <w:t>r</w:t>
      </w:r>
      <w:r w:rsidR="006E159B">
        <w:rPr>
          <w:rFonts w:hint="eastAsia"/>
        </w:rPr>
        <w:t>y</w:t>
      </w:r>
      <w:r w:rsidR="006E159B" w:rsidRPr="00C72E06">
        <w:t xml:space="preserve"> </w:t>
      </w:r>
      <w:r w:rsidR="00C72E06" w:rsidRPr="00C72E06">
        <w:t>enzymes</w:t>
      </w:r>
      <w:r w:rsidR="00C72E06" w:rsidRPr="00C72E06">
        <w:rPr>
          <w:rFonts w:hint="eastAsia"/>
        </w:rPr>
        <w:t xml:space="preserve"> and </w:t>
      </w:r>
      <w:r w:rsidR="00C72E06" w:rsidRPr="00C72E06">
        <w:t>proteins</w:t>
      </w:r>
      <w:r w:rsidR="00C72E06" w:rsidRPr="00C72E06">
        <w:rPr>
          <w:rFonts w:hint="eastAsia"/>
        </w:rPr>
        <w:t xml:space="preserve"> related to </w:t>
      </w:r>
      <w:r w:rsidR="00C72E06" w:rsidRPr="00C72E06">
        <w:t>cerebral ischemia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006C4" w:rsidTr="003B0B63">
        <w:trPr>
          <w:jc w:val="center"/>
        </w:trPr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AA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t>R</w:t>
            </w:r>
            <w:r>
              <w:rPr>
                <w:rFonts w:hint="eastAsia"/>
              </w:rPr>
              <w:t>egula</w:t>
            </w:r>
            <w:r>
              <w:t>t</w:t>
            </w:r>
            <w:r>
              <w:rPr>
                <w:rFonts w:hint="eastAsia"/>
              </w:rPr>
              <w:t>o</w:t>
            </w:r>
            <w:r>
              <w:t>r</w:t>
            </w:r>
            <w:r>
              <w:rPr>
                <w:rFonts w:hint="eastAsia"/>
              </w:rPr>
              <w:t xml:space="preserve">y </w:t>
            </w:r>
            <w:r>
              <w:t>enzyme</w:t>
            </w:r>
          </w:p>
        </w:tc>
        <w:tc>
          <w:tcPr>
            <w:tcW w:w="2766" w:type="dxa"/>
            <w:vAlign w:val="center"/>
          </w:tcPr>
          <w:p w:rsidR="001006C4" w:rsidRDefault="001006C4" w:rsidP="00074AA8">
            <w:pPr>
              <w:jc w:val="center"/>
            </w:pPr>
            <w:r>
              <w:t>P</w:t>
            </w:r>
            <w:r w:rsidR="00074AA8">
              <w:rPr>
                <w:rFonts w:hint="eastAsia"/>
              </w:rPr>
              <w:t>rotein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A977DA">
            <w:pPr>
              <w:widowControl/>
              <w:jc w:val="center"/>
            </w:pPr>
            <w:r>
              <w:rPr>
                <w:rFonts w:hint="eastAsia"/>
              </w:rPr>
              <w:t>Alanine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widowControl/>
              <w:jc w:val="center"/>
            </w:pPr>
            <w:proofErr w:type="spellStart"/>
            <w:r>
              <w:rPr>
                <w:rFonts w:hint="eastAsia"/>
              </w:rPr>
              <w:t>Aba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widowControl/>
              <w:jc w:val="center"/>
            </w:pPr>
            <w:r>
              <w:rPr>
                <w:rFonts w:hint="eastAsia"/>
              </w:rPr>
              <w:t>Gad2</w:t>
            </w:r>
          </w:p>
          <w:p w:rsidR="001006C4" w:rsidRDefault="001006C4" w:rsidP="001006C4">
            <w:pPr>
              <w:widowControl/>
              <w:jc w:val="center"/>
            </w:pPr>
            <w:proofErr w:type="spellStart"/>
            <w:r>
              <w:rPr>
                <w:rFonts w:hint="eastAsia"/>
              </w:rPr>
              <w:t>Gatm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Agx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Shmt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Agx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Shmt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Gp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widowControl/>
              <w:jc w:val="center"/>
            </w:pPr>
            <w:proofErr w:type="spellStart"/>
            <w:r>
              <w:rPr>
                <w:rFonts w:hint="eastAsia"/>
              </w:rPr>
              <w:t>Gldc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Align w:val="center"/>
          </w:tcPr>
          <w:p w:rsidR="001006C4" w:rsidRDefault="001006C4" w:rsidP="003B0B63">
            <w:pPr>
              <w:widowControl/>
              <w:jc w:val="center"/>
            </w:pPr>
            <w:r>
              <w:rPr>
                <w:rFonts w:hint="eastAsia"/>
              </w:rPr>
              <w:t>Dopamine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widowControl/>
              <w:jc w:val="center"/>
            </w:pPr>
            <w:proofErr w:type="spellStart"/>
            <w:r>
              <w:rPr>
                <w:rFonts w:hint="eastAsia"/>
              </w:rPr>
              <w:t>Maob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Aldh2</w:t>
            </w:r>
          </w:p>
          <w:p w:rsidR="001006C4" w:rsidRDefault="001006C4" w:rsidP="001006C4">
            <w:pPr>
              <w:jc w:val="center"/>
            </w:pPr>
            <w:r>
              <w:t>Adh1c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widowControl/>
              <w:jc w:val="center"/>
            </w:pPr>
            <w:r>
              <w:rPr>
                <w:rFonts w:hint="eastAsia"/>
              </w:rPr>
              <w:t>Serine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Cbs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Nos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Agx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Shmt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Shmt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Pfas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Mthfr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  <w:p w:rsidR="001006C4" w:rsidRDefault="001006C4" w:rsidP="001006C4">
            <w:pPr>
              <w:jc w:val="center"/>
            </w:pPr>
            <w:r>
              <w:t>Shmt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Sdsl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fpt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Shm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bookmarkStart w:id="8" w:name="OLE_LINK1"/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lastRenderedPageBreak/>
              <w:t>Mthfr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fas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Shmt1</w:t>
            </w:r>
            <w:bookmarkEnd w:id="8"/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lastRenderedPageBreak/>
              <w:t>Tyronsine</w:t>
            </w:r>
            <w:proofErr w:type="spellEnd"/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Th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Nrg1</w:t>
            </w:r>
          </w:p>
          <w:p w:rsidR="001006C4" w:rsidRDefault="001006C4" w:rsidP="001006C4">
            <w:pPr>
              <w:jc w:val="center"/>
            </w:pPr>
            <w:r>
              <w:t>Abcc8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Mpl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Tat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t>Aa</w:t>
            </w:r>
            <w:r>
              <w:rPr>
                <w:rFonts w:hint="eastAsia"/>
              </w:rPr>
              <w:t>dc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ygb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dh1c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ot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o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Lpl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Citrulline</w:t>
            </w:r>
            <w:proofErr w:type="spellEnd"/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Ass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Nos3</w:t>
            </w:r>
          </w:p>
          <w:p w:rsidR="001006C4" w:rsidRDefault="001006C4" w:rsidP="001006C4">
            <w:pPr>
              <w:jc w:val="center"/>
            </w:pPr>
            <w:r>
              <w:t>Nos2</w:t>
            </w:r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Gad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Nos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Arg1</w:t>
            </w:r>
          </w:p>
          <w:p w:rsidR="001006C4" w:rsidRDefault="001006C4" w:rsidP="001006C4">
            <w:pPr>
              <w:jc w:val="center"/>
            </w:pPr>
            <w:r>
              <w:t>Ass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Ot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Il12b</w:t>
            </w:r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Hmox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Tn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Nos3</w:t>
            </w:r>
          </w:p>
          <w:p w:rsidR="001006C4" w:rsidRDefault="001006C4" w:rsidP="001006C4">
            <w:pPr>
              <w:jc w:val="center"/>
            </w:pPr>
            <w:r>
              <w:t>Akt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rkce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Stat4</w:t>
            </w:r>
          </w:p>
          <w:p w:rsidR="001006C4" w:rsidRDefault="001006C4" w:rsidP="001006C4">
            <w:pPr>
              <w:jc w:val="center"/>
            </w:pPr>
            <w:r>
              <w:t>Il10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Cbs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Tlr4</w:t>
            </w:r>
          </w:p>
          <w:p w:rsidR="001006C4" w:rsidRDefault="001006C4" w:rsidP="001006C4">
            <w:pPr>
              <w:jc w:val="center"/>
            </w:pPr>
            <w:r>
              <w:t>Il4</w:t>
            </w:r>
          </w:p>
          <w:p w:rsidR="001006C4" w:rsidRDefault="001006C4" w:rsidP="001006C4">
            <w:pPr>
              <w:jc w:val="center"/>
            </w:pPr>
            <w:r>
              <w:t>Jak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Otc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Nos3</w:t>
            </w:r>
          </w:p>
          <w:p w:rsidR="001006C4" w:rsidRDefault="001006C4" w:rsidP="001006C4">
            <w:pPr>
              <w:jc w:val="center"/>
            </w:pPr>
            <w:r>
              <w:lastRenderedPageBreak/>
              <w:t>Nos2</w:t>
            </w:r>
          </w:p>
          <w:p w:rsidR="001006C4" w:rsidRDefault="001006C4" w:rsidP="001006C4">
            <w:pPr>
              <w:jc w:val="center"/>
            </w:pPr>
            <w:r>
              <w:t>Nos1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Nos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Arg2</w:t>
            </w:r>
          </w:p>
          <w:p w:rsidR="001006C4" w:rsidRDefault="001006C4" w:rsidP="001006C4">
            <w:pPr>
              <w:jc w:val="center"/>
            </w:pPr>
            <w:r>
              <w:t>Ass1</w:t>
            </w:r>
          </w:p>
          <w:p w:rsidR="001006C4" w:rsidRDefault="001006C4" w:rsidP="001006C4">
            <w:pPr>
              <w:jc w:val="center"/>
            </w:pPr>
            <w:r>
              <w:t>Arg1</w:t>
            </w:r>
          </w:p>
          <w:p w:rsidR="001006C4" w:rsidRDefault="001006C4" w:rsidP="001006C4">
            <w:pPr>
              <w:jc w:val="center"/>
            </w:pPr>
            <w:r>
              <w:t>Camk2d</w:t>
            </w:r>
          </w:p>
          <w:p w:rsidR="001006C4" w:rsidRDefault="001006C4" w:rsidP="001006C4">
            <w:pPr>
              <w:jc w:val="center"/>
            </w:pPr>
            <w:r>
              <w:t>Ryr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Ot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rin2b</w:t>
            </w:r>
          </w:p>
          <w:p w:rsidR="001006C4" w:rsidRDefault="001006C4" w:rsidP="001006C4">
            <w:pPr>
              <w:jc w:val="center"/>
            </w:pPr>
            <w:r>
              <w:t>Grin2c</w:t>
            </w:r>
          </w:p>
          <w:p w:rsidR="001006C4" w:rsidRDefault="001006C4" w:rsidP="001006C4">
            <w:pPr>
              <w:jc w:val="center"/>
            </w:pPr>
            <w:r>
              <w:t>Grin1</w:t>
            </w:r>
          </w:p>
          <w:p w:rsidR="001006C4" w:rsidRDefault="001006C4" w:rsidP="001006C4">
            <w:pPr>
              <w:jc w:val="center"/>
            </w:pPr>
            <w:r>
              <w:t>Ryr3</w:t>
            </w:r>
          </w:p>
          <w:p w:rsidR="001006C4" w:rsidRDefault="001006C4" w:rsidP="001006C4">
            <w:pPr>
              <w:jc w:val="center"/>
            </w:pPr>
            <w:r>
              <w:t>Akt1</w:t>
            </w:r>
          </w:p>
          <w:p w:rsidR="001006C4" w:rsidRDefault="001006C4" w:rsidP="001006C4">
            <w:pPr>
              <w:jc w:val="center"/>
            </w:pPr>
            <w:r>
              <w:t>Dlg4</w:t>
            </w:r>
          </w:p>
          <w:p w:rsidR="001006C4" w:rsidRDefault="001006C4" w:rsidP="001006C4">
            <w:pPr>
              <w:jc w:val="center"/>
            </w:pPr>
            <w:r>
              <w:t>Gucy1a3</w:t>
            </w:r>
          </w:p>
          <w:p w:rsidR="001006C4" w:rsidRDefault="001006C4" w:rsidP="001006C4">
            <w:pPr>
              <w:jc w:val="center"/>
            </w:pPr>
            <w:r>
              <w:t>Nos3</w:t>
            </w:r>
          </w:p>
          <w:p w:rsidR="001006C4" w:rsidRDefault="001006C4" w:rsidP="001006C4">
            <w:pPr>
              <w:jc w:val="center"/>
            </w:pPr>
            <w:r>
              <w:t>Il12b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rkce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Agt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Cbs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Tn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Hmox1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Nos3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Ass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Ot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ce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Crp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Epo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kt1</w:t>
            </w:r>
          </w:p>
          <w:p w:rsidR="001006C4" w:rsidRDefault="001006C4" w:rsidP="001006C4">
            <w:pPr>
              <w:jc w:val="center"/>
            </w:pPr>
            <w:r>
              <w:t>Arg1</w:t>
            </w:r>
          </w:p>
          <w:p w:rsidR="001006C4" w:rsidRDefault="001006C4" w:rsidP="001006C4">
            <w:pPr>
              <w:jc w:val="center"/>
            </w:pPr>
            <w:r>
              <w:t>Arg2</w:t>
            </w:r>
          </w:p>
          <w:p w:rsidR="001006C4" w:rsidRDefault="001006C4" w:rsidP="001006C4">
            <w:pPr>
              <w:jc w:val="center"/>
            </w:pPr>
            <w:r>
              <w:t>Camk2d</w:t>
            </w:r>
          </w:p>
          <w:p w:rsidR="001006C4" w:rsidRDefault="001006C4" w:rsidP="001006C4">
            <w:pPr>
              <w:jc w:val="center"/>
            </w:pPr>
            <w:r>
              <w:t>Nos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Agt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Vegfa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Prkce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Fgf2</w:t>
            </w:r>
          </w:p>
          <w:p w:rsidR="001006C4" w:rsidRDefault="001006C4" w:rsidP="001006C4">
            <w:pPr>
              <w:jc w:val="center"/>
            </w:pPr>
            <w:r>
              <w:t>COX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ABA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Aba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widowControl/>
              <w:jc w:val="center"/>
            </w:pPr>
            <w:r>
              <w:rPr>
                <w:rFonts w:hint="eastAsia"/>
              </w:rPr>
              <w:t>Gad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rPr>
                <w:rFonts w:hint="eastAsia"/>
              </w:rPr>
              <w:t>Gatm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Gatm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Gad1</w:t>
            </w:r>
          </w:p>
          <w:p w:rsidR="001006C4" w:rsidRDefault="001006C4" w:rsidP="001006C4">
            <w:pPr>
              <w:jc w:val="center"/>
            </w:pPr>
            <w:r>
              <w:t>Arg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lastRenderedPageBreak/>
              <w:t>Gamt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rg2</w:t>
            </w:r>
          </w:p>
          <w:p w:rsidR="001006C4" w:rsidRDefault="001006C4" w:rsidP="001006C4">
            <w:pPr>
              <w:jc w:val="center"/>
            </w:pPr>
            <w:r>
              <w:t>Nos2</w:t>
            </w:r>
          </w:p>
          <w:p w:rsidR="001006C4" w:rsidRDefault="001006C4" w:rsidP="001006C4">
            <w:pPr>
              <w:jc w:val="center"/>
            </w:pPr>
            <w:r>
              <w:t>Shmt2</w:t>
            </w:r>
          </w:p>
          <w:p w:rsidR="001006C4" w:rsidRDefault="001006C4" w:rsidP="001006C4">
            <w:pPr>
              <w:jc w:val="center"/>
            </w:pPr>
            <w:r>
              <w:t>Shmt1</w:t>
            </w:r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Nos3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ul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lud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Abat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r>
              <w:t>Gls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lastRenderedPageBreak/>
              <w:t>Threonine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Sdsl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3B0B63">
            <w:pPr>
              <w:jc w:val="center"/>
            </w:pPr>
            <w:r w:rsidRPr="001006C4">
              <w:t>Gfpt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lutamate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ls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Aldh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RGD1308234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Gls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RGD1308234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Trypyophan</w:t>
            </w:r>
            <w:proofErr w:type="spellEnd"/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t>Aa</w:t>
            </w:r>
            <w:r>
              <w:rPr>
                <w:rFonts w:hint="eastAsia"/>
              </w:rPr>
              <w:t>dc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ygb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dh1c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Serotonin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Maob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Aldh2</w:t>
            </w:r>
          </w:p>
          <w:p w:rsidR="001006C4" w:rsidRDefault="001006C4" w:rsidP="001006C4">
            <w:pPr>
              <w:jc w:val="center"/>
            </w:pPr>
            <w:r>
              <w:t>Adh1c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t>Aa</w:t>
            </w:r>
            <w:r>
              <w:rPr>
                <w:rFonts w:hint="eastAsia"/>
              </w:rPr>
              <w:t>dc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ygb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dh1c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lycine</w:t>
            </w: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Agx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Shmt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Gatm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Gad1</w:t>
            </w:r>
          </w:p>
          <w:p w:rsidR="001006C4" w:rsidRDefault="001006C4" w:rsidP="001006C4">
            <w:pPr>
              <w:jc w:val="center"/>
            </w:pPr>
            <w:r>
              <w:lastRenderedPageBreak/>
              <w:t>Arg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amt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rg2</w:t>
            </w:r>
          </w:p>
          <w:p w:rsidR="001006C4" w:rsidRDefault="001006C4" w:rsidP="001006C4">
            <w:pPr>
              <w:jc w:val="center"/>
            </w:pPr>
            <w:r>
              <w:t>Nos2</w:t>
            </w:r>
          </w:p>
          <w:p w:rsidR="001006C4" w:rsidRDefault="001006C4" w:rsidP="001006C4">
            <w:pPr>
              <w:jc w:val="center"/>
            </w:pPr>
            <w:r>
              <w:t>Shmt2</w:t>
            </w:r>
          </w:p>
          <w:p w:rsidR="001006C4" w:rsidRDefault="001006C4" w:rsidP="001006C4">
            <w:pPr>
              <w:jc w:val="center"/>
            </w:pPr>
            <w:r>
              <w:t>Shmt1</w:t>
            </w:r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Nos3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Nos1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ul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lud1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Abat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r>
              <w:t>Gls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Agx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Shmt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Gss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Gpx1</w:t>
            </w:r>
          </w:p>
          <w:p w:rsidR="001006C4" w:rsidRDefault="001006C4" w:rsidP="001006C4">
            <w:pPr>
              <w:jc w:val="center"/>
            </w:pPr>
            <w:r>
              <w:t>Gstm3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Shm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Mthfr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fas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Shmt1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Shmt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Pfas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Mthfr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  <w:p w:rsidR="001006C4" w:rsidRDefault="001006C4" w:rsidP="001006C4">
            <w:pPr>
              <w:jc w:val="center"/>
            </w:pPr>
            <w:r>
              <w:t>Shmt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A977DA">
            <w:pPr>
              <w:jc w:val="center"/>
            </w:pPr>
            <w:r>
              <w:rPr>
                <w:rFonts w:hint="eastAsia"/>
              </w:rPr>
              <w:t>Grin</w:t>
            </w:r>
            <w:r w:rsidR="00A977DA">
              <w:t>3</w:t>
            </w:r>
            <w:r>
              <w:rPr>
                <w:rFonts w:hint="eastAsia"/>
              </w:rPr>
              <w:t>b</w:t>
            </w:r>
          </w:p>
        </w:tc>
        <w:tc>
          <w:tcPr>
            <w:tcW w:w="2766" w:type="dxa"/>
            <w:vAlign w:val="center"/>
          </w:tcPr>
          <w:p w:rsidR="001006C4" w:rsidRDefault="00A977DA" w:rsidP="00A977DA">
            <w:pPr>
              <w:jc w:val="center"/>
            </w:pPr>
            <w:r>
              <w:t>Dlg4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rin2a</w:t>
            </w:r>
          </w:p>
        </w:tc>
        <w:tc>
          <w:tcPr>
            <w:tcW w:w="2766" w:type="dxa"/>
            <w:vAlign w:val="center"/>
          </w:tcPr>
          <w:p w:rsidR="001006C4" w:rsidRDefault="00FC6074" w:rsidP="003B0B63">
            <w:pPr>
              <w:jc w:val="center"/>
            </w:pPr>
            <w:r w:rsidRPr="00FC6074">
              <w:t>Dlg4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Grin2c</w:t>
            </w:r>
          </w:p>
        </w:tc>
        <w:tc>
          <w:tcPr>
            <w:tcW w:w="2766" w:type="dxa"/>
            <w:vAlign w:val="center"/>
          </w:tcPr>
          <w:p w:rsidR="00FC6074" w:rsidRDefault="00FC6074" w:rsidP="00FC6074">
            <w:pPr>
              <w:jc w:val="center"/>
            </w:pPr>
            <w:r>
              <w:t>Dlg4</w:t>
            </w:r>
          </w:p>
          <w:p w:rsidR="001006C4" w:rsidRDefault="00FC6074" w:rsidP="00FC6074">
            <w:pPr>
              <w:jc w:val="center"/>
            </w:pPr>
            <w:r>
              <w:t>Nos1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proofErr w:type="spellStart"/>
            <w:r>
              <w:rPr>
                <w:rFonts w:hint="eastAsia"/>
              </w:rPr>
              <w:t>Glya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widowControl/>
              <w:jc w:val="center"/>
            </w:pPr>
            <w:r>
              <w:rPr>
                <w:rFonts w:hint="eastAsia"/>
              </w:rPr>
              <w:t>Keg1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>
              <w:rPr>
                <w:rFonts w:hint="eastAsia"/>
              </w:rPr>
              <w:t>Shm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Mthfr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gxt2</w:t>
            </w:r>
          </w:p>
          <w:p w:rsidR="001006C4" w:rsidRDefault="001006C4" w:rsidP="001006C4">
            <w:pPr>
              <w:jc w:val="center"/>
            </w:pPr>
            <w:r>
              <w:t>Cad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lastRenderedPageBreak/>
              <w:t>Pfas</w:t>
            </w:r>
            <w:proofErr w:type="spellEnd"/>
          </w:p>
          <w:p w:rsidR="001006C4" w:rsidRDefault="001006C4" w:rsidP="001006C4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Shmt1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2D6BE8" w:rsidRDefault="001006C4" w:rsidP="003B0B63">
            <w:pPr>
              <w:jc w:val="center"/>
            </w:pPr>
            <w:r w:rsidRPr="002D6BE8">
              <w:lastRenderedPageBreak/>
              <w:t>Phenylalanine</w:t>
            </w:r>
          </w:p>
        </w:tc>
        <w:tc>
          <w:tcPr>
            <w:tcW w:w="2765" w:type="dxa"/>
            <w:vAlign w:val="center"/>
          </w:tcPr>
          <w:p w:rsidR="001006C4" w:rsidRPr="002D6BE8" w:rsidRDefault="001006C4" w:rsidP="003B0B63">
            <w:pPr>
              <w:jc w:val="center"/>
            </w:pPr>
            <w:proofErr w:type="spellStart"/>
            <w:r w:rsidRPr="002D6BE8">
              <w:t>Th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Nrg1</w:t>
            </w:r>
          </w:p>
          <w:p w:rsidR="001006C4" w:rsidRDefault="001006C4" w:rsidP="001006C4">
            <w:pPr>
              <w:jc w:val="center"/>
            </w:pPr>
            <w:r>
              <w:t>Abcc8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Mpl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D6BE8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D6BE8" w:rsidRDefault="001006C4" w:rsidP="003B0B63">
            <w:pPr>
              <w:jc w:val="center"/>
            </w:pPr>
            <w:r w:rsidRPr="002D6BE8">
              <w:t>Tat</w:t>
            </w:r>
          </w:p>
        </w:tc>
        <w:tc>
          <w:tcPr>
            <w:tcW w:w="2766" w:type="dxa"/>
            <w:vAlign w:val="center"/>
          </w:tcPr>
          <w:p w:rsidR="000D137C" w:rsidRDefault="000D137C" w:rsidP="000D137C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0D137C" w:rsidP="000D137C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D6BE8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D6BE8" w:rsidRDefault="001006C4" w:rsidP="003B0B63">
            <w:pPr>
              <w:jc w:val="center"/>
            </w:pPr>
            <w:proofErr w:type="spellStart"/>
            <w:r w:rsidRPr="002D6BE8">
              <w:t>Ddc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ygb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dh1c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D6BE8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D6BE8" w:rsidRDefault="001006C4" w:rsidP="003B0B63">
            <w:pPr>
              <w:jc w:val="center"/>
            </w:pPr>
            <w:r w:rsidRPr="002D6BE8">
              <w:t>Got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</w:tc>
      </w:tr>
      <w:tr w:rsidR="001006C4" w:rsidTr="003B0B63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D6BE8" w:rsidRDefault="001006C4" w:rsidP="003B0B63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3B0B63">
            <w:pPr>
              <w:jc w:val="center"/>
            </w:pPr>
            <w:r w:rsidRPr="002D6BE8">
              <w:t>Go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Lpl</w:t>
            </w:r>
            <w:proofErr w:type="spellEnd"/>
          </w:p>
        </w:tc>
      </w:tr>
      <w:tr w:rsidR="00223C6A" w:rsidTr="003B0B63">
        <w:trPr>
          <w:trHeight w:val="1268"/>
          <w:jc w:val="center"/>
        </w:trPr>
        <w:tc>
          <w:tcPr>
            <w:tcW w:w="2765" w:type="dxa"/>
            <w:vMerge w:val="restart"/>
            <w:vAlign w:val="center"/>
          </w:tcPr>
          <w:p w:rsidR="00223C6A" w:rsidRPr="00A13858" w:rsidRDefault="00223C6A" w:rsidP="001006C4">
            <w:pPr>
              <w:jc w:val="center"/>
            </w:pPr>
            <w:r w:rsidRPr="00A13858">
              <w:t>Glutamine</w:t>
            </w:r>
          </w:p>
        </w:tc>
        <w:tc>
          <w:tcPr>
            <w:tcW w:w="2765" w:type="dxa"/>
            <w:vAlign w:val="center"/>
          </w:tcPr>
          <w:p w:rsidR="00223C6A" w:rsidRPr="00A13858" w:rsidRDefault="00223C6A" w:rsidP="001006C4">
            <w:pPr>
              <w:jc w:val="center"/>
            </w:pPr>
            <w:proofErr w:type="spellStart"/>
            <w:r w:rsidRPr="00A13858">
              <w:t>Asns</w:t>
            </w:r>
            <w:proofErr w:type="spellEnd"/>
          </w:p>
        </w:tc>
        <w:tc>
          <w:tcPr>
            <w:tcW w:w="2766" w:type="dxa"/>
            <w:vAlign w:val="center"/>
          </w:tcPr>
          <w:p w:rsidR="00223C6A" w:rsidRDefault="00223C6A" w:rsidP="000D137C">
            <w:pPr>
              <w:jc w:val="center"/>
            </w:pPr>
            <w:r>
              <w:t>Cad</w:t>
            </w:r>
          </w:p>
          <w:p w:rsidR="00223C6A" w:rsidRDefault="00223C6A" w:rsidP="000D137C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Glul</w:t>
            </w:r>
            <w:proofErr w:type="spellEnd"/>
          </w:p>
        </w:tc>
        <w:tc>
          <w:tcPr>
            <w:tcW w:w="2766" w:type="dxa"/>
            <w:vAlign w:val="center"/>
          </w:tcPr>
          <w:p w:rsidR="000D137C" w:rsidRDefault="000D137C" w:rsidP="000D137C">
            <w:pPr>
              <w:jc w:val="center"/>
            </w:pPr>
            <w:r>
              <w:t>Gad2</w:t>
            </w:r>
          </w:p>
          <w:p w:rsidR="000D137C" w:rsidRDefault="000D137C" w:rsidP="000D137C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0D137C" w:rsidRDefault="000D137C" w:rsidP="000D137C">
            <w:pPr>
              <w:jc w:val="center"/>
            </w:pPr>
            <w:r>
              <w:t>Aldh2</w:t>
            </w:r>
          </w:p>
          <w:p w:rsidR="000D137C" w:rsidRDefault="000D137C" w:rsidP="000D137C">
            <w:pPr>
              <w:jc w:val="center"/>
            </w:pPr>
            <w:r>
              <w:t>RGD1308234</w:t>
            </w:r>
          </w:p>
          <w:p w:rsidR="000D137C" w:rsidRDefault="000D137C" w:rsidP="000D137C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0D137C" w:rsidP="000D137C">
            <w:pPr>
              <w:jc w:val="center"/>
            </w:pPr>
            <w:r>
              <w:t>Slc1a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ls2</w:t>
            </w:r>
          </w:p>
        </w:tc>
        <w:tc>
          <w:tcPr>
            <w:tcW w:w="2766" w:type="dxa"/>
            <w:vAlign w:val="center"/>
          </w:tcPr>
          <w:p w:rsidR="000D137C" w:rsidRDefault="000D137C" w:rsidP="000D137C">
            <w:pPr>
              <w:jc w:val="center"/>
            </w:pPr>
            <w:r>
              <w:t>Aldh2</w:t>
            </w:r>
          </w:p>
          <w:p w:rsidR="000D137C" w:rsidRDefault="000D137C" w:rsidP="000D137C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0D137C" w:rsidRDefault="000D137C" w:rsidP="000D137C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0D137C" w:rsidP="000D137C">
            <w:pPr>
              <w:jc w:val="center"/>
            </w:pPr>
            <w:r>
              <w:t>RGD130823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Gls</w:t>
            </w:r>
            <w:proofErr w:type="spellEnd"/>
          </w:p>
        </w:tc>
        <w:tc>
          <w:tcPr>
            <w:tcW w:w="2766" w:type="dxa"/>
            <w:vAlign w:val="center"/>
          </w:tcPr>
          <w:p w:rsidR="000D137C" w:rsidRDefault="000D137C" w:rsidP="000D137C">
            <w:pPr>
              <w:jc w:val="center"/>
            </w:pPr>
            <w:r>
              <w:t>Gad2</w:t>
            </w:r>
          </w:p>
          <w:p w:rsidR="000D137C" w:rsidRDefault="000D137C" w:rsidP="000D137C">
            <w:pPr>
              <w:jc w:val="center"/>
            </w:pPr>
            <w:r>
              <w:t>Aldh2</w:t>
            </w:r>
          </w:p>
          <w:p w:rsidR="000D137C" w:rsidRDefault="000D137C" w:rsidP="000D137C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0D137C" w:rsidP="000D137C">
            <w:pPr>
              <w:jc w:val="center"/>
            </w:pPr>
            <w:r>
              <w:t>RGD1308234</w:t>
            </w:r>
          </w:p>
        </w:tc>
      </w:tr>
      <w:tr w:rsidR="00223C6A" w:rsidTr="003B0B63">
        <w:trPr>
          <w:trHeight w:val="1892"/>
          <w:jc w:val="center"/>
        </w:trPr>
        <w:tc>
          <w:tcPr>
            <w:tcW w:w="2765" w:type="dxa"/>
            <w:vMerge/>
            <w:vAlign w:val="center"/>
          </w:tcPr>
          <w:p w:rsidR="00223C6A" w:rsidRPr="00A13858" w:rsidRDefault="00223C6A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223C6A" w:rsidRPr="00A13858" w:rsidRDefault="00223C6A" w:rsidP="001006C4">
            <w:pPr>
              <w:jc w:val="center"/>
            </w:pPr>
            <w:proofErr w:type="spellStart"/>
            <w:r w:rsidRPr="00A13858">
              <w:t>Pfas</w:t>
            </w:r>
            <w:proofErr w:type="spellEnd"/>
          </w:p>
        </w:tc>
        <w:tc>
          <w:tcPr>
            <w:tcW w:w="2766" w:type="dxa"/>
            <w:vAlign w:val="center"/>
          </w:tcPr>
          <w:p w:rsidR="00223C6A" w:rsidRDefault="00223C6A" w:rsidP="007412E1">
            <w:pPr>
              <w:jc w:val="center"/>
            </w:pPr>
            <w:r>
              <w:t>Shmt2</w:t>
            </w:r>
          </w:p>
          <w:p w:rsidR="00223C6A" w:rsidRDefault="00223C6A" w:rsidP="007412E1">
            <w:pPr>
              <w:jc w:val="center"/>
            </w:pPr>
            <w:r>
              <w:t>Shmt1</w:t>
            </w:r>
          </w:p>
          <w:p w:rsidR="00223C6A" w:rsidRDefault="00223C6A" w:rsidP="007412E1">
            <w:pPr>
              <w:jc w:val="center"/>
            </w:pPr>
            <w:proofErr w:type="spellStart"/>
            <w:r>
              <w:t>Ctps</w:t>
            </w:r>
            <w:proofErr w:type="spellEnd"/>
          </w:p>
          <w:p w:rsidR="00223C6A" w:rsidRDefault="00223C6A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Abat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widowControl/>
              <w:jc w:val="center"/>
            </w:pPr>
            <w:r>
              <w:rPr>
                <w:rFonts w:hint="eastAsia"/>
              </w:rPr>
              <w:t>Gad2</w:t>
            </w:r>
          </w:p>
          <w:p w:rsidR="001006C4" w:rsidRDefault="007412E1" w:rsidP="007412E1">
            <w:pPr>
              <w:jc w:val="center"/>
            </w:pPr>
            <w:proofErr w:type="spellStart"/>
            <w:r>
              <w:rPr>
                <w:rFonts w:hint="eastAsia"/>
              </w:rPr>
              <w:lastRenderedPageBreak/>
              <w:t>Gatm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Tat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ot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o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Lpl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Agxt2</w:t>
            </w:r>
          </w:p>
        </w:tc>
        <w:tc>
          <w:tcPr>
            <w:tcW w:w="2766" w:type="dxa"/>
            <w:vAlign w:val="center"/>
          </w:tcPr>
          <w:p w:rsidR="00513853" w:rsidRDefault="00513853" w:rsidP="00513853">
            <w:pPr>
              <w:jc w:val="center"/>
            </w:pPr>
            <w:r>
              <w:t>Shmt1</w:t>
            </w:r>
          </w:p>
          <w:p w:rsidR="00513853" w:rsidRDefault="00513853" w:rsidP="00513853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513853" w:rsidRDefault="00513853" w:rsidP="00513853">
            <w:pPr>
              <w:jc w:val="center"/>
            </w:pPr>
            <w:r>
              <w:t>Nos1</w:t>
            </w:r>
          </w:p>
          <w:p w:rsidR="001006C4" w:rsidRDefault="00513853" w:rsidP="00513853">
            <w:pPr>
              <w:jc w:val="center"/>
            </w:pPr>
            <w:r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Oat</w:t>
            </w:r>
          </w:p>
        </w:tc>
        <w:tc>
          <w:tcPr>
            <w:tcW w:w="2766" w:type="dxa"/>
            <w:vAlign w:val="center"/>
          </w:tcPr>
          <w:p w:rsidR="001006C4" w:rsidRDefault="007412E1" w:rsidP="001006C4">
            <w:pPr>
              <w:jc w:val="center"/>
            </w:pPr>
            <w:r w:rsidRPr="007412E1"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Asns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Cad</w:t>
            </w:r>
          </w:p>
          <w:p w:rsidR="001006C4" w:rsidRDefault="007412E1" w:rsidP="007412E1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Glul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Gad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Aldh2</w:t>
            </w:r>
          </w:p>
          <w:p w:rsidR="007412E1" w:rsidRDefault="007412E1" w:rsidP="007412E1">
            <w:pPr>
              <w:jc w:val="center"/>
            </w:pPr>
            <w:r>
              <w:t>RGD1308234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7412E1" w:rsidP="007412E1">
            <w:pPr>
              <w:jc w:val="center"/>
            </w:pPr>
            <w:r>
              <w:t>Slc1a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ls2</w:t>
            </w:r>
          </w:p>
        </w:tc>
        <w:tc>
          <w:tcPr>
            <w:tcW w:w="2766" w:type="dxa"/>
            <w:vAlign w:val="center"/>
          </w:tcPr>
          <w:p w:rsidR="00772E36" w:rsidRDefault="00772E36" w:rsidP="00772E36">
            <w:pPr>
              <w:jc w:val="center"/>
            </w:pPr>
            <w:r>
              <w:t>Aldh2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72E36" w:rsidRDefault="00772E36" w:rsidP="00772E36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772E36" w:rsidP="00772E36">
            <w:pPr>
              <w:jc w:val="center"/>
            </w:pPr>
            <w:r>
              <w:t>RGD130823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Gls</w:t>
            </w:r>
            <w:proofErr w:type="spellEnd"/>
          </w:p>
        </w:tc>
        <w:tc>
          <w:tcPr>
            <w:tcW w:w="2766" w:type="dxa"/>
            <w:vAlign w:val="center"/>
          </w:tcPr>
          <w:p w:rsidR="00772E36" w:rsidRDefault="00772E36" w:rsidP="00772E36">
            <w:pPr>
              <w:jc w:val="center"/>
            </w:pPr>
            <w:r>
              <w:t>Gad2</w:t>
            </w:r>
          </w:p>
          <w:p w:rsidR="00772E36" w:rsidRDefault="00772E36" w:rsidP="00772E36">
            <w:pPr>
              <w:jc w:val="center"/>
            </w:pPr>
            <w:r>
              <w:t>Aldh2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772E36" w:rsidP="00772E36">
            <w:pPr>
              <w:jc w:val="center"/>
            </w:pPr>
            <w:r>
              <w:t>RGD130823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lud1</w:t>
            </w:r>
          </w:p>
        </w:tc>
        <w:tc>
          <w:tcPr>
            <w:tcW w:w="2766" w:type="dxa"/>
            <w:vAlign w:val="center"/>
          </w:tcPr>
          <w:p w:rsidR="00772E36" w:rsidRDefault="00772E36" w:rsidP="00772E36">
            <w:pPr>
              <w:jc w:val="center"/>
            </w:pPr>
            <w:r>
              <w:t>Aldh2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72E36" w:rsidRDefault="00772E36" w:rsidP="00772E36">
            <w:pPr>
              <w:jc w:val="center"/>
            </w:pPr>
            <w:r>
              <w:t>Gad2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772E36" w:rsidP="00772E36">
            <w:pPr>
              <w:jc w:val="center"/>
            </w:pPr>
            <w:r>
              <w:t>RGD130823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ad2</w:t>
            </w:r>
          </w:p>
        </w:tc>
        <w:tc>
          <w:tcPr>
            <w:tcW w:w="2766" w:type="dxa"/>
            <w:vAlign w:val="center"/>
          </w:tcPr>
          <w:p w:rsidR="00772E36" w:rsidRDefault="00772E36" w:rsidP="00772E36">
            <w:pPr>
              <w:jc w:val="center"/>
            </w:pPr>
            <w:proofErr w:type="spellStart"/>
            <w:r>
              <w:t>Abat</w:t>
            </w:r>
            <w:proofErr w:type="spellEnd"/>
          </w:p>
          <w:p w:rsidR="00772E36" w:rsidRDefault="00772E36" w:rsidP="00772E36">
            <w:pPr>
              <w:jc w:val="center"/>
            </w:pPr>
            <w:r>
              <w:t>Gad1</w:t>
            </w:r>
          </w:p>
          <w:p w:rsidR="00772E36" w:rsidRDefault="00772E36" w:rsidP="00772E36">
            <w:pPr>
              <w:jc w:val="center"/>
            </w:pPr>
            <w:r>
              <w:t>Glud1</w:t>
            </w:r>
          </w:p>
          <w:p w:rsidR="00772E36" w:rsidRDefault="00772E36" w:rsidP="00772E36">
            <w:pPr>
              <w:jc w:val="center"/>
            </w:pPr>
            <w:r>
              <w:t>Aldh2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Asns</w:t>
            </w:r>
            <w:proofErr w:type="spellEnd"/>
          </w:p>
          <w:p w:rsidR="00772E36" w:rsidRDefault="00772E36" w:rsidP="00772E36">
            <w:pPr>
              <w:jc w:val="center"/>
            </w:pPr>
            <w:r>
              <w:t>Got2</w:t>
            </w:r>
          </w:p>
          <w:p w:rsidR="00772E36" w:rsidRDefault="00772E36" w:rsidP="00772E36">
            <w:pPr>
              <w:jc w:val="center"/>
            </w:pPr>
            <w:r>
              <w:t>Got1</w:t>
            </w:r>
          </w:p>
          <w:p w:rsidR="00772E36" w:rsidRDefault="00772E36" w:rsidP="00772E36">
            <w:pPr>
              <w:jc w:val="center"/>
            </w:pPr>
            <w:r>
              <w:t>Ass1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72E36" w:rsidRDefault="00772E36" w:rsidP="00772E36">
            <w:pPr>
              <w:jc w:val="center"/>
            </w:pPr>
            <w:proofErr w:type="spellStart"/>
            <w:r>
              <w:t>Glul</w:t>
            </w:r>
            <w:proofErr w:type="spellEnd"/>
          </w:p>
          <w:p w:rsidR="00772E36" w:rsidRDefault="00772E36" w:rsidP="00772E36">
            <w:pPr>
              <w:jc w:val="center"/>
            </w:pPr>
            <w:r>
              <w:lastRenderedPageBreak/>
              <w:t>Cad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ls</w:t>
            </w:r>
            <w:proofErr w:type="spellEnd"/>
          </w:p>
          <w:p w:rsidR="00772E36" w:rsidRDefault="00772E36" w:rsidP="00772E36">
            <w:pPr>
              <w:jc w:val="center"/>
            </w:pPr>
            <w:r>
              <w:t>Stx1a</w:t>
            </w:r>
          </w:p>
          <w:p w:rsidR="00772E36" w:rsidRDefault="00772E36" w:rsidP="00772E36">
            <w:pPr>
              <w:jc w:val="center"/>
            </w:pPr>
            <w:r>
              <w:t>RGD1308234</w:t>
            </w:r>
          </w:p>
          <w:p w:rsidR="00772E36" w:rsidRDefault="00772E36" w:rsidP="00772E36">
            <w:pPr>
              <w:jc w:val="center"/>
            </w:pPr>
            <w:r>
              <w:t>Il4i1</w:t>
            </w:r>
          </w:p>
          <w:p w:rsidR="001006C4" w:rsidRDefault="00772E36" w:rsidP="00772E36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ad1</w:t>
            </w:r>
          </w:p>
        </w:tc>
        <w:tc>
          <w:tcPr>
            <w:tcW w:w="2766" w:type="dxa"/>
            <w:vAlign w:val="center"/>
          </w:tcPr>
          <w:p w:rsidR="00772E36" w:rsidRDefault="00772E36" w:rsidP="00772E36">
            <w:pPr>
              <w:jc w:val="center"/>
            </w:pPr>
            <w:r>
              <w:t>Cad</w:t>
            </w:r>
          </w:p>
          <w:p w:rsidR="00772E36" w:rsidRDefault="00772E36" w:rsidP="00772E36">
            <w:pPr>
              <w:jc w:val="center"/>
            </w:pPr>
            <w:r>
              <w:t>Gad2</w:t>
            </w:r>
          </w:p>
          <w:p w:rsidR="00772E36" w:rsidRDefault="00772E36" w:rsidP="00772E36">
            <w:pPr>
              <w:jc w:val="center"/>
            </w:pPr>
            <w:r>
              <w:t>Aldh2</w:t>
            </w:r>
          </w:p>
          <w:p w:rsidR="00772E36" w:rsidRDefault="00772E36" w:rsidP="00772E36">
            <w:pPr>
              <w:jc w:val="center"/>
            </w:pPr>
            <w:r>
              <w:t>Stx1a</w:t>
            </w:r>
          </w:p>
          <w:p w:rsidR="00772E36" w:rsidRDefault="00772E36" w:rsidP="00772E36">
            <w:pPr>
              <w:jc w:val="center"/>
            </w:pPr>
            <w:r>
              <w:t>RGD1308234</w:t>
            </w:r>
          </w:p>
          <w:p w:rsidR="00772E36" w:rsidRDefault="00772E36" w:rsidP="00772E36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72E36" w:rsidRDefault="00772E36" w:rsidP="00772E36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772E36" w:rsidP="00772E36">
            <w:pPr>
              <w:jc w:val="center"/>
            </w:pPr>
            <w:r>
              <w:t>Slc17a7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Agxt</w:t>
            </w:r>
            <w:proofErr w:type="spellEnd"/>
          </w:p>
        </w:tc>
        <w:tc>
          <w:tcPr>
            <w:tcW w:w="2766" w:type="dxa"/>
            <w:vAlign w:val="center"/>
          </w:tcPr>
          <w:p w:rsidR="00513853" w:rsidRDefault="00513853" w:rsidP="00513853">
            <w:pPr>
              <w:jc w:val="center"/>
            </w:pPr>
            <w:r>
              <w:t>Shmt2</w:t>
            </w:r>
          </w:p>
          <w:p w:rsidR="001006C4" w:rsidRDefault="00513853" w:rsidP="00513853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Gss</w:t>
            </w:r>
            <w:proofErr w:type="spellEnd"/>
          </w:p>
        </w:tc>
        <w:tc>
          <w:tcPr>
            <w:tcW w:w="2766" w:type="dxa"/>
            <w:vAlign w:val="center"/>
          </w:tcPr>
          <w:p w:rsidR="00772E36" w:rsidRDefault="00772E36" w:rsidP="00772E36">
            <w:pPr>
              <w:jc w:val="center"/>
            </w:pPr>
            <w:r>
              <w:t>Gpx1</w:t>
            </w:r>
          </w:p>
          <w:p w:rsidR="001006C4" w:rsidRDefault="00772E36" w:rsidP="00772E36">
            <w:pPr>
              <w:jc w:val="center"/>
            </w:pPr>
            <w:r>
              <w:t>Gstm3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Gp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772E36" w:rsidP="001006C4">
            <w:pPr>
              <w:jc w:val="center"/>
            </w:pPr>
            <w:proofErr w:type="spellStart"/>
            <w:r w:rsidRPr="00772E36"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proofErr w:type="spellStart"/>
            <w:r w:rsidRPr="00A13858">
              <w:t>Pfas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Shmt2</w:t>
            </w:r>
          </w:p>
          <w:p w:rsidR="007412E1" w:rsidRDefault="007412E1" w:rsidP="007412E1">
            <w:pPr>
              <w:jc w:val="center"/>
            </w:pPr>
            <w:r>
              <w:t>Shmt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Ctps</w:t>
            </w:r>
            <w:proofErr w:type="spellEnd"/>
          </w:p>
          <w:p w:rsidR="001006C4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Aldh18a1</w:t>
            </w:r>
          </w:p>
        </w:tc>
        <w:tc>
          <w:tcPr>
            <w:tcW w:w="2766" w:type="dxa"/>
            <w:vAlign w:val="center"/>
          </w:tcPr>
          <w:p w:rsidR="001006C4" w:rsidRDefault="009105E0" w:rsidP="001006C4">
            <w:pPr>
              <w:jc w:val="center"/>
            </w:pPr>
            <w:r w:rsidRPr="009105E0">
              <w:t>Aldh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9105E0" w:rsidP="00A977DA">
            <w:pPr>
              <w:jc w:val="center"/>
            </w:pPr>
            <w:r>
              <w:t>Grin</w:t>
            </w:r>
            <w:r w:rsidR="00A977DA">
              <w:t>3</w:t>
            </w:r>
            <w:r w:rsidR="001006C4" w:rsidRPr="00A13858">
              <w:t>b</w:t>
            </w:r>
          </w:p>
        </w:tc>
        <w:tc>
          <w:tcPr>
            <w:tcW w:w="2766" w:type="dxa"/>
            <w:vAlign w:val="center"/>
          </w:tcPr>
          <w:p w:rsidR="001006C4" w:rsidRDefault="00A977DA" w:rsidP="00A977DA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A13858" w:rsidRDefault="001006C4" w:rsidP="001006C4">
            <w:pPr>
              <w:jc w:val="center"/>
            </w:pPr>
            <w:r w:rsidRPr="00A13858">
              <w:t>Grin2a</w:t>
            </w:r>
          </w:p>
        </w:tc>
        <w:tc>
          <w:tcPr>
            <w:tcW w:w="2766" w:type="dxa"/>
            <w:vAlign w:val="center"/>
          </w:tcPr>
          <w:p w:rsidR="001006C4" w:rsidRDefault="00FC6074" w:rsidP="00FC6074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A13858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1006C4">
            <w:pPr>
              <w:jc w:val="center"/>
            </w:pPr>
            <w:r w:rsidRPr="00A13858">
              <w:t>Grin2c</w:t>
            </w:r>
          </w:p>
        </w:tc>
        <w:tc>
          <w:tcPr>
            <w:tcW w:w="2766" w:type="dxa"/>
            <w:vAlign w:val="center"/>
          </w:tcPr>
          <w:p w:rsidR="00FC6074" w:rsidRDefault="00FC6074" w:rsidP="00FC6074">
            <w:pPr>
              <w:jc w:val="center"/>
            </w:pPr>
            <w:r>
              <w:t>Dlg4</w:t>
            </w:r>
          </w:p>
          <w:p w:rsidR="001006C4" w:rsidRDefault="00FC6074" w:rsidP="00FC6074">
            <w:pPr>
              <w:jc w:val="center"/>
            </w:pPr>
            <w:r>
              <w:t>Nos1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proofErr w:type="spellStart"/>
            <w:r w:rsidRPr="00253F8C">
              <w:t>Histidine</w:t>
            </w:r>
            <w:proofErr w:type="spellEnd"/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proofErr w:type="spellStart"/>
            <w:r>
              <w:t>Aa</w:t>
            </w:r>
            <w:r w:rsidRPr="00253F8C">
              <w:t>dc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r>
              <w:t>RGD1308234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r>
              <w:t>Slc18a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Pygb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Adh1c</w:t>
            </w:r>
          </w:p>
          <w:p w:rsidR="001006C4" w:rsidRDefault="001006C4" w:rsidP="001006C4">
            <w:pPr>
              <w:jc w:val="center"/>
            </w:pPr>
            <w:r>
              <w:t>Aldh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Aspartate</w:t>
            </w:r>
          </w:p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Got1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Got2</w:t>
            </w:r>
          </w:p>
        </w:tc>
        <w:tc>
          <w:tcPr>
            <w:tcW w:w="2766" w:type="dxa"/>
            <w:vAlign w:val="center"/>
          </w:tcPr>
          <w:p w:rsidR="001006C4" w:rsidRDefault="001006C4" w:rsidP="001006C4">
            <w:pPr>
              <w:jc w:val="center"/>
            </w:pPr>
            <w:proofErr w:type="spellStart"/>
            <w:r>
              <w:t>Mif</w:t>
            </w:r>
            <w:proofErr w:type="spellEnd"/>
          </w:p>
          <w:p w:rsidR="001006C4" w:rsidRDefault="001006C4" w:rsidP="001006C4">
            <w:pPr>
              <w:jc w:val="center"/>
            </w:pPr>
            <w:r>
              <w:t>Gad2</w:t>
            </w:r>
          </w:p>
          <w:p w:rsidR="001006C4" w:rsidRDefault="001006C4" w:rsidP="001006C4">
            <w:pPr>
              <w:jc w:val="center"/>
            </w:pPr>
            <w:proofErr w:type="spellStart"/>
            <w:r>
              <w:t>Lpl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Acy1</w:t>
            </w:r>
          </w:p>
        </w:tc>
        <w:tc>
          <w:tcPr>
            <w:tcW w:w="2766" w:type="dxa"/>
            <w:vAlign w:val="center"/>
          </w:tcPr>
          <w:p w:rsidR="001006C4" w:rsidRDefault="007412E1" w:rsidP="007412E1">
            <w:pPr>
              <w:widowControl/>
              <w:jc w:val="center"/>
            </w:pPr>
            <w:r>
              <w:rPr>
                <w:rFonts w:hint="eastAsia"/>
              </w:rPr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proofErr w:type="spellStart"/>
            <w:r w:rsidRPr="00253F8C">
              <w:t>Asns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Cad</w:t>
            </w:r>
          </w:p>
          <w:p w:rsidR="001006C4" w:rsidRDefault="007412E1" w:rsidP="007412E1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Ass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7412E1" w:rsidRDefault="007412E1" w:rsidP="007412E1">
            <w:pPr>
              <w:jc w:val="center"/>
            </w:pPr>
            <w:r>
              <w:lastRenderedPageBreak/>
              <w:t>Nos1</w:t>
            </w:r>
          </w:p>
          <w:p w:rsidR="001006C4" w:rsidRDefault="007412E1" w:rsidP="007412E1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Glud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Aldh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1006C4" w:rsidRDefault="007412E1" w:rsidP="007412E1">
            <w:pPr>
              <w:jc w:val="center"/>
            </w:pPr>
            <w:r>
              <w:t>RGD130823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253F8C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253F8C" w:rsidRDefault="001006C4" w:rsidP="001006C4">
            <w:pPr>
              <w:jc w:val="center"/>
            </w:pPr>
            <w:r w:rsidRPr="00253F8C">
              <w:t>Gad2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proofErr w:type="spellStart"/>
            <w:r>
              <w:t>Abat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1</w:t>
            </w:r>
          </w:p>
          <w:p w:rsidR="007412E1" w:rsidRDefault="007412E1" w:rsidP="007412E1">
            <w:pPr>
              <w:jc w:val="center"/>
            </w:pPr>
            <w:r>
              <w:t>Glud1</w:t>
            </w:r>
          </w:p>
          <w:p w:rsidR="007412E1" w:rsidRDefault="007412E1" w:rsidP="007412E1">
            <w:pPr>
              <w:jc w:val="center"/>
            </w:pPr>
            <w:r>
              <w:t>Aldh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Asns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ot2</w:t>
            </w:r>
          </w:p>
          <w:p w:rsidR="007412E1" w:rsidRDefault="007412E1" w:rsidP="007412E1">
            <w:pPr>
              <w:jc w:val="center"/>
            </w:pPr>
            <w:r>
              <w:t>Got1</w:t>
            </w:r>
          </w:p>
          <w:p w:rsidR="007412E1" w:rsidRDefault="007412E1" w:rsidP="007412E1">
            <w:pPr>
              <w:jc w:val="center"/>
            </w:pPr>
            <w:r>
              <w:t>Ass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412E1" w:rsidRDefault="007412E1" w:rsidP="007412E1">
            <w:pPr>
              <w:jc w:val="center"/>
            </w:pPr>
            <w:proofErr w:type="spellStart"/>
            <w:r>
              <w:t>Glul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Cad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s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Stx1a</w:t>
            </w:r>
          </w:p>
          <w:p w:rsidR="007412E1" w:rsidRDefault="007412E1" w:rsidP="007412E1">
            <w:pPr>
              <w:jc w:val="center"/>
            </w:pPr>
            <w:r>
              <w:t>RGD1308234</w:t>
            </w:r>
          </w:p>
          <w:p w:rsidR="007412E1" w:rsidRDefault="007412E1" w:rsidP="007412E1">
            <w:pPr>
              <w:jc w:val="center"/>
            </w:pPr>
            <w:r>
              <w:t>Il4i1</w:t>
            </w:r>
          </w:p>
          <w:p w:rsidR="001006C4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6F675D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6F675D" w:rsidRDefault="001006C4" w:rsidP="001006C4">
            <w:pPr>
              <w:jc w:val="center"/>
            </w:pPr>
            <w:r w:rsidRPr="006F675D">
              <w:t>Gad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Cad</w:t>
            </w:r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7412E1" w:rsidRDefault="007412E1" w:rsidP="007412E1">
            <w:pPr>
              <w:jc w:val="center"/>
            </w:pPr>
            <w:r>
              <w:t>Aldh2</w:t>
            </w:r>
          </w:p>
          <w:p w:rsidR="007412E1" w:rsidRDefault="007412E1" w:rsidP="007412E1">
            <w:pPr>
              <w:jc w:val="center"/>
            </w:pPr>
            <w:r>
              <w:t>Stx1a</w:t>
            </w:r>
          </w:p>
          <w:p w:rsidR="007412E1" w:rsidRDefault="007412E1" w:rsidP="007412E1">
            <w:pPr>
              <w:jc w:val="center"/>
            </w:pPr>
            <w:r>
              <w:t>RGD1308234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1006C4" w:rsidRDefault="007412E1" w:rsidP="007412E1">
            <w:pPr>
              <w:jc w:val="center"/>
            </w:pPr>
            <w:r>
              <w:t>Slc17a7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6F675D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1006C4">
            <w:pPr>
              <w:jc w:val="center"/>
            </w:pPr>
            <w:r w:rsidRPr="006F675D">
              <w:t>Ass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7412E1" w:rsidRDefault="007412E1" w:rsidP="007412E1">
            <w:pPr>
              <w:jc w:val="center"/>
            </w:pPr>
            <w:r>
              <w:t>Nos1</w:t>
            </w:r>
          </w:p>
          <w:p w:rsidR="001006C4" w:rsidRDefault="007412E1" w:rsidP="007412E1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Nicotinuric</w:t>
            </w:r>
            <w:proofErr w:type="spellEnd"/>
            <w:r w:rsidRPr="00F575CB">
              <w:t xml:space="preserve"> acid</w:t>
            </w: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Glyat</w:t>
            </w:r>
            <w:proofErr w:type="spellEnd"/>
          </w:p>
        </w:tc>
        <w:tc>
          <w:tcPr>
            <w:tcW w:w="2766" w:type="dxa"/>
            <w:vAlign w:val="center"/>
          </w:tcPr>
          <w:p w:rsidR="001006C4" w:rsidRDefault="007412E1" w:rsidP="001006C4">
            <w:pPr>
              <w:jc w:val="center"/>
            </w:pPr>
            <w:r w:rsidRPr="007412E1">
              <w:t>Keg1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Homocysteine</w:t>
            </w:r>
            <w:proofErr w:type="spellEnd"/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Cbs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1</w:t>
            </w:r>
          </w:p>
          <w:p w:rsidR="001006C4" w:rsidRDefault="007412E1" w:rsidP="007412E1">
            <w:pPr>
              <w:jc w:val="center"/>
            </w:pPr>
            <w:r>
              <w:t>Nos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Ornithine</w:t>
            </w:r>
          </w:p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rg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Il10</w:t>
            </w:r>
          </w:p>
          <w:p w:rsidR="007412E1" w:rsidRDefault="007412E1" w:rsidP="007412E1">
            <w:pPr>
              <w:jc w:val="center"/>
            </w:pPr>
            <w:r>
              <w:t>Il4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7412E1" w:rsidRDefault="007412E1" w:rsidP="007412E1">
            <w:pPr>
              <w:jc w:val="center"/>
            </w:pPr>
            <w:r>
              <w:t>Nos1</w:t>
            </w:r>
          </w:p>
          <w:p w:rsidR="001006C4" w:rsidRDefault="007412E1" w:rsidP="007412E1">
            <w:pPr>
              <w:jc w:val="center"/>
            </w:pPr>
            <w:r>
              <w:lastRenderedPageBreak/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Oat</w:t>
            </w:r>
          </w:p>
        </w:tc>
        <w:tc>
          <w:tcPr>
            <w:tcW w:w="2766" w:type="dxa"/>
            <w:vAlign w:val="center"/>
          </w:tcPr>
          <w:p w:rsidR="001006C4" w:rsidRDefault="007412E1" w:rsidP="001006C4">
            <w:pPr>
              <w:jc w:val="center"/>
            </w:pPr>
            <w:r w:rsidRPr="007412E1"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Gatm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Gad1</w:t>
            </w:r>
          </w:p>
          <w:p w:rsidR="007412E1" w:rsidRDefault="007412E1" w:rsidP="007412E1">
            <w:pPr>
              <w:jc w:val="center"/>
            </w:pPr>
            <w:r>
              <w:t>Arg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amt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Arg2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7412E1" w:rsidRDefault="007412E1" w:rsidP="007412E1">
            <w:pPr>
              <w:jc w:val="center"/>
            </w:pPr>
            <w:r>
              <w:t>Shmt2</w:t>
            </w:r>
          </w:p>
          <w:p w:rsidR="007412E1" w:rsidRDefault="007412E1" w:rsidP="007412E1">
            <w:pPr>
              <w:jc w:val="center"/>
            </w:pPr>
            <w:r>
              <w:t>Shmt1</w:t>
            </w:r>
          </w:p>
          <w:p w:rsidR="007412E1" w:rsidRDefault="007412E1" w:rsidP="007412E1">
            <w:pPr>
              <w:jc w:val="center"/>
            </w:pPr>
            <w:r>
              <w:t>Agxt2</w:t>
            </w:r>
          </w:p>
          <w:p w:rsidR="007412E1" w:rsidRDefault="007412E1" w:rsidP="007412E1">
            <w:pPr>
              <w:jc w:val="center"/>
            </w:pPr>
            <w:r>
              <w:t>RGD1308234</w:t>
            </w:r>
          </w:p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Nos1</w:t>
            </w:r>
          </w:p>
          <w:p w:rsidR="007412E1" w:rsidRDefault="007412E1" w:rsidP="007412E1">
            <w:pPr>
              <w:jc w:val="center"/>
            </w:pPr>
            <w:r>
              <w:t>Aldh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ul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lud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Abat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Gls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cy1</w:t>
            </w:r>
          </w:p>
        </w:tc>
        <w:tc>
          <w:tcPr>
            <w:tcW w:w="2766" w:type="dxa"/>
            <w:vAlign w:val="center"/>
          </w:tcPr>
          <w:p w:rsidR="001006C4" w:rsidRDefault="007412E1" w:rsidP="001006C4">
            <w:pPr>
              <w:jc w:val="center"/>
            </w:pPr>
            <w:r>
              <w:rPr>
                <w:rFonts w:hint="eastAsia"/>
              </w:rPr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ldh18a1</w:t>
            </w:r>
          </w:p>
        </w:tc>
        <w:tc>
          <w:tcPr>
            <w:tcW w:w="2766" w:type="dxa"/>
            <w:vAlign w:val="center"/>
          </w:tcPr>
          <w:p w:rsidR="001006C4" w:rsidRDefault="007412E1" w:rsidP="001006C4">
            <w:pPr>
              <w:jc w:val="center"/>
            </w:pPr>
            <w:r w:rsidRPr="007412E1">
              <w:t>Aldh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Otc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1006C4" w:rsidRDefault="007412E1" w:rsidP="007412E1">
            <w:pPr>
              <w:jc w:val="center"/>
            </w:pPr>
            <w:r>
              <w:t>Nos1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rg2</w:t>
            </w:r>
          </w:p>
        </w:tc>
        <w:tc>
          <w:tcPr>
            <w:tcW w:w="2766" w:type="dxa"/>
            <w:vAlign w:val="center"/>
          </w:tcPr>
          <w:p w:rsidR="009105E0" w:rsidRDefault="009105E0" w:rsidP="009105E0">
            <w:pPr>
              <w:jc w:val="center"/>
            </w:pPr>
            <w:r>
              <w:t>Nos3</w:t>
            </w:r>
          </w:p>
          <w:p w:rsidR="001006C4" w:rsidRDefault="009105E0" w:rsidP="009105E0">
            <w:pPr>
              <w:jc w:val="center"/>
            </w:pPr>
            <w:proofErr w:type="spellStart"/>
            <w:r>
              <w:t>Gatm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rginine</w:t>
            </w:r>
          </w:p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rg1</w:t>
            </w:r>
          </w:p>
        </w:tc>
        <w:tc>
          <w:tcPr>
            <w:tcW w:w="2766" w:type="dxa"/>
            <w:vAlign w:val="center"/>
          </w:tcPr>
          <w:p w:rsidR="009105E0" w:rsidRDefault="009105E0" w:rsidP="009105E0">
            <w:pPr>
              <w:jc w:val="center"/>
            </w:pPr>
            <w:r>
              <w:t>Nos3</w:t>
            </w:r>
          </w:p>
          <w:p w:rsidR="009105E0" w:rsidRDefault="009105E0" w:rsidP="009105E0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9105E0" w:rsidRDefault="009105E0" w:rsidP="009105E0">
            <w:pPr>
              <w:jc w:val="center"/>
            </w:pPr>
            <w:r>
              <w:t>Il10</w:t>
            </w:r>
          </w:p>
          <w:p w:rsidR="009105E0" w:rsidRDefault="009105E0" w:rsidP="009105E0">
            <w:pPr>
              <w:jc w:val="center"/>
            </w:pPr>
            <w:r>
              <w:t>Il4</w:t>
            </w:r>
          </w:p>
          <w:p w:rsidR="009105E0" w:rsidRDefault="009105E0" w:rsidP="009105E0">
            <w:pPr>
              <w:jc w:val="center"/>
            </w:pPr>
            <w:r>
              <w:t>Nos2</w:t>
            </w:r>
          </w:p>
          <w:p w:rsidR="009105E0" w:rsidRDefault="009105E0" w:rsidP="009105E0">
            <w:pPr>
              <w:jc w:val="center"/>
            </w:pPr>
            <w:r>
              <w:t>Nos1</w:t>
            </w:r>
          </w:p>
          <w:p w:rsidR="001006C4" w:rsidRDefault="009105E0" w:rsidP="009105E0">
            <w:pPr>
              <w:jc w:val="center"/>
            </w:pPr>
            <w:r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Gatm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Gad1</w:t>
            </w:r>
          </w:p>
          <w:p w:rsidR="007412E1" w:rsidRDefault="007412E1" w:rsidP="007412E1">
            <w:pPr>
              <w:jc w:val="center"/>
            </w:pPr>
            <w:r>
              <w:t>Arg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amt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Arg2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7412E1" w:rsidRDefault="007412E1" w:rsidP="007412E1">
            <w:pPr>
              <w:jc w:val="center"/>
            </w:pPr>
            <w:r>
              <w:t>Shmt2</w:t>
            </w:r>
          </w:p>
          <w:p w:rsidR="007412E1" w:rsidRDefault="007412E1" w:rsidP="007412E1">
            <w:pPr>
              <w:jc w:val="center"/>
            </w:pPr>
            <w:r>
              <w:t>Shmt1</w:t>
            </w:r>
          </w:p>
          <w:p w:rsidR="007412E1" w:rsidRDefault="007412E1" w:rsidP="007412E1">
            <w:pPr>
              <w:jc w:val="center"/>
            </w:pPr>
            <w:r>
              <w:t>Agxt2</w:t>
            </w:r>
          </w:p>
          <w:p w:rsidR="007412E1" w:rsidRDefault="007412E1" w:rsidP="007412E1">
            <w:pPr>
              <w:jc w:val="center"/>
            </w:pPr>
            <w:r>
              <w:t>RGD1308234</w:t>
            </w:r>
          </w:p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lastRenderedPageBreak/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Nos1</w:t>
            </w:r>
          </w:p>
          <w:p w:rsidR="007412E1" w:rsidRDefault="007412E1" w:rsidP="007412E1">
            <w:pPr>
              <w:jc w:val="center"/>
            </w:pPr>
            <w:r>
              <w:t>Aldh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ul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lud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Abat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Gls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ss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r>
              <w:t>Nos2</w:t>
            </w:r>
          </w:p>
          <w:p w:rsidR="007412E1" w:rsidRDefault="007412E1" w:rsidP="007412E1">
            <w:pPr>
              <w:jc w:val="center"/>
            </w:pPr>
            <w:r>
              <w:t>Nos1</w:t>
            </w:r>
          </w:p>
          <w:p w:rsidR="001006C4" w:rsidRDefault="007412E1" w:rsidP="007412E1">
            <w:pPr>
              <w:jc w:val="center"/>
            </w:pPr>
            <w:r>
              <w:t>Gad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Nos2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Arg1</w:t>
            </w:r>
          </w:p>
          <w:p w:rsidR="007412E1" w:rsidRDefault="007412E1" w:rsidP="007412E1">
            <w:pPr>
              <w:jc w:val="center"/>
            </w:pPr>
            <w:r>
              <w:t>Ass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Otc</w:t>
            </w:r>
            <w:proofErr w:type="spellEnd"/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Il12b</w:t>
            </w:r>
          </w:p>
          <w:p w:rsidR="007412E1" w:rsidRDefault="007412E1" w:rsidP="007412E1">
            <w:pPr>
              <w:jc w:val="center"/>
            </w:pPr>
            <w:r>
              <w:t>Nos1</w:t>
            </w:r>
          </w:p>
          <w:p w:rsidR="007412E1" w:rsidRDefault="007412E1" w:rsidP="007412E1">
            <w:pPr>
              <w:jc w:val="center"/>
            </w:pPr>
            <w:r>
              <w:t>Hmox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Tnf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Nos3</w:t>
            </w:r>
          </w:p>
          <w:p w:rsidR="007412E1" w:rsidRDefault="007412E1" w:rsidP="007412E1">
            <w:pPr>
              <w:jc w:val="center"/>
            </w:pPr>
            <w:r>
              <w:t>Akt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Prkce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Stat4</w:t>
            </w:r>
          </w:p>
          <w:p w:rsidR="007412E1" w:rsidRDefault="007412E1" w:rsidP="007412E1">
            <w:pPr>
              <w:jc w:val="center"/>
            </w:pPr>
            <w:r>
              <w:t>Il10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Cbs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Tlr4</w:t>
            </w:r>
          </w:p>
          <w:p w:rsidR="007412E1" w:rsidRDefault="007412E1" w:rsidP="007412E1">
            <w:pPr>
              <w:jc w:val="center"/>
            </w:pPr>
            <w:r>
              <w:t>Il4</w:t>
            </w:r>
          </w:p>
          <w:p w:rsidR="001006C4" w:rsidRDefault="007412E1" w:rsidP="007412E1">
            <w:pPr>
              <w:jc w:val="center"/>
            </w:pPr>
            <w:r>
              <w:t>Jak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Nos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Arg2</w:t>
            </w:r>
          </w:p>
          <w:p w:rsidR="007412E1" w:rsidRDefault="007412E1" w:rsidP="007412E1">
            <w:pPr>
              <w:jc w:val="center"/>
            </w:pPr>
            <w:r>
              <w:t>Ass1</w:t>
            </w:r>
          </w:p>
          <w:p w:rsidR="007412E1" w:rsidRDefault="007412E1" w:rsidP="007412E1">
            <w:pPr>
              <w:jc w:val="center"/>
            </w:pPr>
            <w:r>
              <w:t>Arg1</w:t>
            </w:r>
          </w:p>
          <w:p w:rsidR="007412E1" w:rsidRDefault="007412E1" w:rsidP="007412E1">
            <w:pPr>
              <w:jc w:val="center"/>
            </w:pPr>
            <w:r>
              <w:t>Camk2d</w:t>
            </w:r>
          </w:p>
          <w:p w:rsidR="007412E1" w:rsidRDefault="007412E1" w:rsidP="007412E1">
            <w:pPr>
              <w:jc w:val="center"/>
            </w:pPr>
            <w:r>
              <w:t>Ryr2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Otc</w:t>
            </w:r>
            <w:proofErr w:type="spellEnd"/>
          </w:p>
          <w:p w:rsidR="007412E1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rin2b</w:t>
            </w:r>
          </w:p>
          <w:p w:rsidR="007412E1" w:rsidRDefault="007412E1" w:rsidP="007412E1">
            <w:pPr>
              <w:jc w:val="center"/>
            </w:pPr>
            <w:r>
              <w:t>Grin2c</w:t>
            </w:r>
          </w:p>
          <w:p w:rsidR="007412E1" w:rsidRDefault="007412E1" w:rsidP="007412E1">
            <w:pPr>
              <w:jc w:val="center"/>
            </w:pPr>
            <w:r>
              <w:t>Grin1</w:t>
            </w:r>
          </w:p>
          <w:p w:rsidR="007412E1" w:rsidRDefault="007412E1" w:rsidP="007412E1">
            <w:pPr>
              <w:jc w:val="center"/>
            </w:pPr>
            <w:r>
              <w:t>Ryr3</w:t>
            </w:r>
          </w:p>
          <w:p w:rsidR="007412E1" w:rsidRDefault="007412E1" w:rsidP="007412E1">
            <w:pPr>
              <w:jc w:val="center"/>
            </w:pPr>
            <w:r>
              <w:t>Akt1</w:t>
            </w:r>
          </w:p>
          <w:p w:rsidR="007412E1" w:rsidRDefault="007412E1" w:rsidP="007412E1">
            <w:pPr>
              <w:jc w:val="center"/>
            </w:pPr>
            <w:r>
              <w:t>Dlg4</w:t>
            </w:r>
          </w:p>
          <w:p w:rsidR="007412E1" w:rsidRDefault="007412E1" w:rsidP="007412E1">
            <w:pPr>
              <w:jc w:val="center"/>
            </w:pPr>
            <w:r>
              <w:t>Gucy1a3</w:t>
            </w:r>
          </w:p>
          <w:p w:rsidR="007412E1" w:rsidRDefault="007412E1" w:rsidP="007412E1">
            <w:pPr>
              <w:jc w:val="center"/>
            </w:pPr>
            <w:r>
              <w:t>Nos3</w:t>
            </w:r>
          </w:p>
          <w:p w:rsidR="001006C4" w:rsidRDefault="007412E1" w:rsidP="007412E1">
            <w:pPr>
              <w:jc w:val="center"/>
            </w:pPr>
            <w:r>
              <w:lastRenderedPageBreak/>
              <w:t>Il12b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Nos3</w:t>
            </w:r>
          </w:p>
        </w:tc>
        <w:tc>
          <w:tcPr>
            <w:tcW w:w="2766" w:type="dxa"/>
            <w:vAlign w:val="center"/>
          </w:tcPr>
          <w:p w:rsidR="00513853" w:rsidRDefault="00513853" w:rsidP="00513853">
            <w:pPr>
              <w:jc w:val="center"/>
            </w:pPr>
            <w:r>
              <w:t>Ass1</w:t>
            </w:r>
          </w:p>
          <w:p w:rsidR="00513853" w:rsidRDefault="00513853" w:rsidP="00513853">
            <w:pPr>
              <w:jc w:val="center"/>
            </w:pPr>
            <w:proofErr w:type="spellStart"/>
            <w:r>
              <w:t>Otc</w:t>
            </w:r>
            <w:proofErr w:type="spellEnd"/>
          </w:p>
          <w:p w:rsidR="00513853" w:rsidRDefault="00513853" w:rsidP="00513853">
            <w:pPr>
              <w:jc w:val="center"/>
            </w:pPr>
            <w:proofErr w:type="spellStart"/>
            <w:r>
              <w:t>Gatm</w:t>
            </w:r>
            <w:proofErr w:type="spellEnd"/>
          </w:p>
          <w:p w:rsidR="00513853" w:rsidRDefault="00513853" w:rsidP="00513853">
            <w:pPr>
              <w:jc w:val="center"/>
            </w:pPr>
            <w:r>
              <w:t>Ace</w:t>
            </w:r>
          </w:p>
          <w:p w:rsidR="00513853" w:rsidRDefault="00513853" w:rsidP="00513853">
            <w:pPr>
              <w:jc w:val="center"/>
            </w:pPr>
            <w:proofErr w:type="spellStart"/>
            <w:r>
              <w:t>Crp</w:t>
            </w:r>
            <w:proofErr w:type="spellEnd"/>
          </w:p>
          <w:p w:rsidR="00513853" w:rsidRDefault="00513853" w:rsidP="00513853">
            <w:pPr>
              <w:jc w:val="center"/>
            </w:pPr>
            <w:proofErr w:type="spellStart"/>
            <w:r>
              <w:t>Epo</w:t>
            </w:r>
            <w:proofErr w:type="spellEnd"/>
          </w:p>
          <w:p w:rsidR="00513853" w:rsidRDefault="00513853" w:rsidP="00513853">
            <w:pPr>
              <w:jc w:val="center"/>
            </w:pPr>
            <w:r>
              <w:t>Akt1</w:t>
            </w:r>
          </w:p>
          <w:p w:rsidR="00513853" w:rsidRDefault="00513853" w:rsidP="00513853">
            <w:pPr>
              <w:jc w:val="center"/>
            </w:pPr>
            <w:r>
              <w:t>Arg1</w:t>
            </w:r>
          </w:p>
          <w:p w:rsidR="00513853" w:rsidRDefault="00513853" w:rsidP="00513853">
            <w:pPr>
              <w:jc w:val="center"/>
            </w:pPr>
            <w:r>
              <w:t>Arg2</w:t>
            </w:r>
          </w:p>
          <w:p w:rsidR="00513853" w:rsidRDefault="00513853" w:rsidP="00513853">
            <w:pPr>
              <w:jc w:val="center"/>
            </w:pPr>
            <w:r>
              <w:t>Camk2d</w:t>
            </w:r>
          </w:p>
          <w:p w:rsidR="00513853" w:rsidRDefault="00513853" w:rsidP="00513853">
            <w:pPr>
              <w:jc w:val="center"/>
            </w:pPr>
            <w:r>
              <w:t>Nos2</w:t>
            </w:r>
          </w:p>
          <w:p w:rsidR="00513853" w:rsidRDefault="00513853" w:rsidP="00513853">
            <w:pPr>
              <w:jc w:val="center"/>
            </w:pPr>
            <w:proofErr w:type="spellStart"/>
            <w:r>
              <w:t>Agt</w:t>
            </w:r>
            <w:proofErr w:type="spellEnd"/>
          </w:p>
          <w:p w:rsidR="00513853" w:rsidRDefault="00513853" w:rsidP="00513853">
            <w:pPr>
              <w:jc w:val="center"/>
            </w:pPr>
            <w:r>
              <w:t>Nos1</w:t>
            </w:r>
          </w:p>
          <w:p w:rsidR="00513853" w:rsidRDefault="00513853" w:rsidP="00513853">
            <w:pPr>
              <w:jc w:val="center"/>
            </w:pPr>
            <w:proofErr w:type="spellStart"/>
            <w:r>
              <w:t>Vegfa</w:t>
            </w:r>
            <w:proofErr w:type="spellEnd"/>
          </w:p>
          <w:p w:rsidR="00513853" w:rsidRDefault="00513853" w:rsidP="00513853">
            <w:pPr>
              <w:jc w:val="center"/>
            </w:pPr>
            <w:proofErr w:type="spellStart"/>
            <w:r>
              <w:t>Prkce</w:t>
            </w:r>
            <w:proofErr w:type="spellEnd"/>
          </w:p>
          <w:p w:rsidR="00513853" w:rsidRDefault="00513853" w:rsidP="00513853">
            <w:pPr>
              <w:jc w:val="center"/>
            </w:pPr>
            <w:r>
              <w:t>Fgf2</w:t>
            </w:r>
          </w:p>
          <w:p w:rsidR="001006C4" w:rsidRDefault="00513853" w:rsidP="00513853">
            <w:pPr>
              <w:jc w:val="center"/>
            </w:pPr>
            <w:r>
              <w:t>COX2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Arg2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Nos3</w:t>
            </w:r>
          </w:p>
          <w:p w:rsidR="001006C4" w:rsidRDefault="007412E1" w:rsidP="007412E1">
            <w:pPr>
              <w:jc w:val="center"/>
            </w:pPr>
            <w:proofErr w:type="spellStart"/>
            <w:r>
              <w:t>Gatm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Taurine</w:t>
            </w: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Cad2</w:t>
            </w:r>
          </w:p>
        </w:tc>
        <w:tc>
          <w:tcPr>
            <w:tcW w:w="2766" w:type="dxa"/>
            <w:vAlign w:val="center"/>
          </w:tcPr>
          <w:p w:rsidR="001006C4" w:rsidRDefault="00A977DA" w:rsidP="001006C4">
            <w:pPr>
              <w:jc w:val="center"/>
            </w:pPr>
            <w:r>
              <w:rPr>
                <w:rFonts w:hint="eastAsia"/>
              </w:rPr>
              <w:t>S</w:t>
            </w:r>
            <w:r>
              <w:t>hmt1</w:t>
            </w:r>
          </w:p>
          <w:p w:rsidR="00A977DA" w:rsidRDefault="00A977DA" w:rsidP="00A977DA">
            <w:pPr>
              <w:jc w:val="center"/>
            </w:pPr>
            <w:r>
              <w:rPr>
                <w:rFonts w:hint="eastAsia"/>
              </w:rPr>
              <w:t>S</w:t>
            </w:r>
            <w:r>
              <w:t>hmt2</w:t>
            </w:r>
          </w:p>
          <w:p w:rsidR="00A977DA" w:rsidRDefault="00A977DA" w:rsidP="00A977DA">
            <w:pPr>
              <w:jc w:val="center"/>
            </w:pPr>
            <w:r>
              <w:t>Cad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Valine</w:t>
            </w:r>
          </w:p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proofErr w:type="spellStart"/>
            <w:r w:rsidRPr="00F575CB">
              <w:t>Comt</w:t>
            </w:r>
            <w:proofErr w:type="spellEnd"/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Adh1c</w:t>
            </w:r>
          </w:p>
          <w:p w:rsidR="007412E1" w:rsidRDefault="007412E1" w:rsidP="007412E1">
            <w:pPr>
              <w:jc w:val="center"/>
            </w:pPr>
            <w:r>
              <w:t>Slc18a2</w:t>
            </w:r>
          </w:p>
          <w:p w:rsidR="007412E1" w:rsidRDefault="007412E1" w:rsidP="007412E1">
            <w:pPr>
              <w:jc w:val="center"/>
            </w:pPr>
            <w:r>
              <w:t>Esr1</w:t>
            </w:r>
          </w:p>
          <w:p w:rsidR="007412E1" w:rsidRDefault="007412E1" w:rsidP="007412E1">
            <w:pPr>
              <w:jc w:val="center"/>
            </w:pPr>
            <w:r>
              <w:t>Ankk1</w:t>
            </w:r>
          </w:p>
          <w:p w:rsidR="007412E1" w:rsidRDefault="007412E1" w:rsidP="007412E1">
            <w:pPr>
              <w:jc w:val="center"/>
            </w:pPr>
            <w:r>
              <w:t>Ace</w:t>
            </w:r>
          </w:p>
          <w:p w:rsidR="001006C4" w:rsidRDefault="007412E1" w:rsidP="007412E1">
            <w:pPr>
              <w:jc w:val="center"/>
            </w:pPr>
            <w:proofErr w:type="spellStart"/>
            <w:r>
              <w:t>Mthfr</w:t>
            </w:r>
            <w:proofErr w:type="spellEnd"/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Bcat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Ccbl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Bcat2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leucine</w:t>
            </w:r>
          </w:p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Bcat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Ccbl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Bcat2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 w:val="restart"/>
            <w:vAlign w:val="center"/>
          </w:tcPr>
          <w:p w:rsidR="001006C4" w:rsidRPr="00F575CB" w:rsidRDefault="001006C4" w:rsidP="00A977DA">
            <w:pPr>
              <w:jc w:val="center"/>
            </w:pPr>
            <w:r w:rsidRPr="00F575CB">
              <w:t>Isoleucine</w:t>
            </w:r>
          </w:p>
        </w:tc>
        <w:tc>
          <w:tcPr>
            <w:tcW w:w="2765" w:type="dxa"/>
            <w:vAlign w:val="center"/>
          </w:tcPr>
          <w:p w:rsidR="001006C4" w:rsidRPr="00F575CB" w:rsidRDefault="001006C4" w:rsidP="001006C4">
            <w:pPr>
              <w:jc w:val="center"/>
            </w:pPr>
            <w:r w:rsidRPr="00F575CB">
              <w:t>Bcat1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r>
              <w:t>Ccbl1</w:t>
            </w:r>
          </w:p>
          <w:p w:rsidR="007412E1" w:rsidRDefault="007412E1" w:rsidP="007412E1">
            <w:pPr>
              <w:jc w:val="center"/>
            </w:pPr>
            <w:proofErr w:type="spellStart"/>
            <w:r>
              <w:lastRenderedPageBreak/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Dlg4</w:t>
            </w:r>
          </w:p>
        </w:tc>
      </w:tr>
      <w:tr w:rsidR="001006C4" w:rsidTr="001006C4">
        <w:trPr>
          <w:jc w:val="center"/>
        </w:trPr>
        <w:tc>
          <w:tcPr>
            <w:tcW w:w="2765" w:type="dxa"/>
            <w:vMerge/>
            <w:vAlign w:val="center"/>
          </w:tcPr>
          <w:p w:rsidR="001006C4" w:rsidRPr="00F575CB" w:rsidRDefault="001006C4" w:rsidP="001006C4">
            <w:pPr>
              <w:jc w:val="center"/>
            </w:pPr>
          </w:p>
        </w:tc>
        <w:tc>
          <w:tcPr>
            <w:tcW w:w="2765" w:type="dxa"/>
            <w:vAlign w:val="center"/>
          </w:tcPr>
          <w:p w:rsidR="001006C4" w:rsidRDefault="001006C4" w:rsidP="001006C4">
            <w:pPr>
              <w:jc w:val="center"/>
            </w:pPr>
            <w:r w:rsidRPr="00F575CB">
              <w:t>Bcat2</w:t>
            </w:r>
          </w:p>
        </w:tc>
        <w:tc>
          <w:tcPr>
            <w:tcW w:w="2766" w:type="dxa"/>
            <w:vAlign w:val="center"/>
          </w:tcPr>
          <w:p w:rsidR="007412E1" w:rsidRDefault="007412E1" w:rsidP="007412E1">
            <w:pPr>
              <w:jc w:val="center"/>
            </w:pPr>
            <w:proofErr w:type="spellStart"/>
            <w:r>
              <w:t>Gldc</w:t>
            </w:r>
            <w:proofErr w:type="spellEnd"/>
          </w:p>
          <w:p w:rsidR="007412E1" w:rsidRDefault="007412E1" w:rsidP="007412E1">
            <w:pPr>
              <w:jc w:val="center"/>
            </w:pPr>
            <w:r>
              <w:t>Gad2</w:t>
            </w:r>
          </w:p>
          <w:p w:rsidR="001006C4" w:rsidRDefault="007412E1" w:rsidP="007412E1">
            <w:pPr>
              <w:jc w:val="center"/>
            </w:pPr>
            <w:r>
              <w:t>Dlg4</w:t>
            </w:r>
          </w:p>
        </w:tc>
      </w:tr>
    </w:tbl>
    <w:p w:rsidR="001006C4" w:rsidRDefault="001006C4"/>
    <w:sectPr w:rsidR="00100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3CA7" w:rsidRDefault="00293CA7" w:rsidP="0020407A">
      <w:r>
        <w:separator/>
      </w:r>
    </w:p>
  </w:endnote>
  <w:endnote w:type="continuationSeparator" w:id="0">
    <w:p w:rsidR="00293CA7" w:rsidRDefault="00293CA7" w:rsidP="00204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3CA7" w:rsidRDefault="00293CA7" w:rsidP="0020407A">
      <w:r>
        <w:separator/>
      </w:r>
    </w:p>
  </w:footnote>
  <w:footnote w:type="continuationSeparator" w:id="0">
    <w:p w:rsidR="00293CA7" w:rsidRDefault="00293CA7" w:rsidP="00204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C03"/>
    <w:rsid w:val="00074AA8"/>
    <w:rsid w:val="000A433A"/>
    <w:rsid w:val="000D137C"/>
    <w:rsid w:val="001006C4"/>
    <w:rsid w:val="0020407A"/>
    <w:rsid w:val="00223C6A"/>
    <w:rsid w:val="00252CED"/>
    <w:rsid w:val="00293CA7"/>
    <w:rsid w:val="00361449"/>
    <w:rsid w:val="00376C03"/>
    <w:rsid w:val="003B0B63"/>
    <w:rsid w:val="003D1807"/>
    <w:rsid w:val="004224E3"/>
    <w:rsid w:val="004607B4"/>
    <w:rsid w:val="004645D5"/>
    <w:rsid w:val="00513853"/>
    <w:rsid w:val="00544773"/>
    <w:rsid w:val="005C342A"/>
    <w:rsid w:val="00652F6B"/>
    <w:rsid w:val="006E159B"/>
    <w:rsid w:val="007412E1"/>
    <w:rsid w:val="00772E36"/>
    <w:rsid w:val="00787BC2"/>
    <w:rsid w:val="008C2A9D"/>
    <w:rsid w:val="009105E0"/>
    <w:rsid w:val="00912D1E"/>
    <w:rsid w:val="009D284A"/>
    <w:rsid w:val="00A977DA"/>
    <w:rsid w:val="00AF37BF"/>
    <w:rsid w:val="00B71015"/>
    <w:rsid w:val="00C35504"/>
    <w:rsid w:val="00C444C9"/>
    <w:rsid w:val="00C62A8D"/>
    <w:rsid w:val="00C72E06"/>
    <w:rsid w:val="00CB684E"/>
    <w:rsid w:val="00CD7D79"/>
    <w:rsid w:val="00D11301"/>
    <w:rsid w:val="00D14C30"/>
    <w:rsid w:val="00D55AC3"/>
    <w:rsid w:val="00E65056"/>
    <w:rsid w:val="00FB0927"/>
    <w:rsid w:val="00FC6074"/>
    <w:rsid w:val="00FC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4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4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407A"/>
    <w:rPr>
      <w:sz w:val="18"/>
      <w:szCs w:val="18"/>
    </w:rPr>
  </w:style>
  <w:style w:type="table" w:styleId="a5">
    <w:name w:val="Table Grid"/>
    <w:basedOn w:val="a1"/>
    <w:uiPriority w:val="39"/>
    <w:rsid w:val="00204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C62A8D"/>
    <w:pPr>
      <w:widowControl/>
      <w:spacing w:after="120" w:line="240" w:lineRule="exact"/>
      <w:jc w:val="left"/>
    </w:pPr>
    <w:rPr>
      <w:rFonts w:ascii="Calibri" w:hAnsi="Calibri"/>
      <w:kern w:val="0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C62A8D"/>
    <w:rPr>
      <w:rFonts w:ascii="Calibri" w:hAnsi="Calibri"/>
      <w:kern w:val="0"/>
      <w:sz w:val="20"/>
      <w:szCs w:val="22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4"/>
        <w:szCs w:val="3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4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4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4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407A"/>
    <w:rPr>
      <w:sz w:val="18"/>
      <w:szCs w:val="18"/>
    </w:rPr>
  </w:style>
  <w:style w:type="table" w:styleId="a5">
    <w:name w:val="Table Grid"/>
    <w:basedOn w:val="a1"/>
    <w:uiPriority w:val="39"/>
    <w:rsid w:val="0020407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SCH02PaperAuthorsandByline">
    <w:name w:val="RSC H02 Paper Authors and Byline"/>
    <w:basedOn w:val="a"/>
    <w:link w:val="RSCH02PaperAuthorsandBylineChar"/>
    <w:qFormat/>
    <w:rsid w:val="00C62A8D"/>
    <w:pPr>
      <w:widowControl/>
      <w:spacing w:after="120" w:line="240" w:lineRule="exact"/>
      <w:jc w:val="left"/>
    </w:pPr>
    <w:rPr>
      <w:rFonts w:ascii="Calibri" w:hAnsi="Calibri"/>
      <w:kern w:val="0"/>
      <w:sz w:val="20"/>
      <w:szCs w:val="22"/>
      <w:lang w:val="en-GB" w:eastAsia="en-US"/>
    </w:rPr>
  </w:style>
  <w:style w:type="character" w:customStyle="1" w:styleId="RSCH02PaperAuthorsandBylineChar">
    <w:name w:val="RSC H02 Paper Authors and Byline Char"/>
    <w:link w:val="RSCH02PaperAuthorsandByline"/>
    <w:rsid w:val="00C62A8D"/>
    <w:rPr>
      <w:rFonts w:ascii="Calibri" w:hAnsi="Calibri"/>
      <w:kern w:val="0"/>
      <w:sz w:val="20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6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1</TotalTime>
  <Pages>13</Pages>
  <Words>668</Words>
  <Characters>3811</Characters>
  <Application>Microsoft Office Word</Application>
  <DocSecurity>0</DocSecurity>
  <Lines>31</Lines>
  <Paragraphs>8</Paragraphs>
  <ScaleCrop>false</ScaleCrop>
  <Company>Users</Company>
  <LinksUpToDate>false</LinksUpToDate>
  <CharactersWithSpaces>4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海绵</dc:creator>
  <cp:keywords/>
  <dc:description/>
  <cp:lastModifiedBy>whw</cp:lastModifiedBy>
  <cp:revision>52</cp:revision>
  <dcterms:created xsi:type="dcterms:W3CDTF">2018-07-12T02:39:00Z</dcterms:created>
  <dcterms:modified xsi:type="dcterms:W3CDTF">2018-10-12T13:11:00Z</dcterms:modified>
</cp:coreProperties>
</file>